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4BC37" w14:textId="789A5826" w:rsidR="00762D03" w:rsidRPr="00E301F0" w:rsidRDefault="00762D03" w:rsidP="00762D03">
      <w:pPr>
        <w:rPr>
          <w:rFonts w:ascii="Times New Roman" w:hAnsi="Times New Roman" w:cs="Times New Roman"/>
        </w:rPr>
      </w:pPr>
      <w:r w:rsidRPr="00E301F0">
        <w:rPr>
          <w:rFonts w:ascii="Times New Roman" w:hAnsi="Times New Roman" w:cs="Times New Roman"/>
        </w:rPr>
        <w:t>Supplemental Material</w:t>
      </w:r>
    </w:p>
    <w:p w14:paraId="07756279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955"/>
        <w:gridCol w:w="1800"/>
        <w:gridCol w:w="1800"/>
        <w:gridCol w:w="1800"/>
      </w:tblGrid>
      <w:tr w:rsidR="00762D03" w:rsidRPr="00E301F0" w14:paraId="2E6C84BA" w14:textId="77777777" w:rsidTr="0058162A">
        <w:trPr>
          <w:trHeight w:val="249"/>
        </w:trPr>
        <w:tc>
          <w:tcPr>
            <w:tcW w:w="9355" w:type="dxa"/>
            <w:gridSpan w:val="4"/>
          </w:tcPr>
          <w:p w14:paraId="3D4F834A" w14:textId="1F77A631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  <w:b/>
              </w:rPr>
              <w:t xml:space="preserve">Table </w:t>
            </w:r>
            <w:r w:rsidR="007523B6">
              <w:rPr>
                <w:rFonts w:ascii="Times New Roman" w:hAnsi="Times New Roman" w:cs="Times New Roman"/>
                <w:b/>
              </w:rPr>
              <w:t>1</w:t>
            </w:r>
            <w:r w:rsidRPr="00E301F0">
              <w:rPr>
                <w:rFonts w:ascii="Times New Roman" w:hAnsi="Times New Roman" w:cs="Times New Roman"/>
                <w:b/>
              </w:rPr>
              <w:t xml:space="preserve">. Summary of unadjusted bivariate associations with current digital use </w:t>
            </w:r>
          </w:p>
        </w:tc>
      </w:tr>
      <w:tr w:rsidR="00762D03" w:rsidRPr="00E301F0" w14:paraId="74450303" w14:textId="77777777" w:rsidTr="0058162A">
        <w:trPr>
          <w:trHeight w:val="256"/>
        </w:trPr>
        <w:tc>
          <w:tcPr>
            <w:tcW w:w="3955" w:type="dxa"/>
            <w:vMerge w:val="restart"/>
          </w:tcPr>
          <w:p w14:paraId="142C9B0E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0E45268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0DE2E21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5408E4F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Philippines</w:t>
            </w:r>
          </w:p>
        </w:tc>
      </w:tr>
      <w:tr w:rsidR="00762D03" w:rsidRPr="00E301F0" w14:paraId="2419F8C0" w14:textId="77777777" w:rsidTr="0058162A">
        <w:trPr>
          <w:trHeight w:val="249"/>
        </w:trPr>
        <w:tc>
          <w:tcPr>
            <w:tcW w:w="3955" w:type="dxa"/>
            <w:vMerge/>
            <w:tcBorders>
              <w:bottom w:val="single" w:sz="12" w:space="0" w:color="auto"/>
            </w:tcBorders>
          </w:tcPr>
          <w:p w14:paraId="16919323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12" w:space="0" w:color="auto"/>
              <w:right w:val="single" w:sz="12" w:space="0" w:color="auto"/>
            </w:tcBorders>
          </w:tcPr>
          <w:p w14:paraId="69C661B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A02FB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</w:tcPr>
          <w:p w14:paraId="6E53E8E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OR (95% CI)</w:t>
            </w:r>
          </w:p>
        </w:tc>
      </w:tr>
      <w:tr w:rsidR="00762D03" w:rsidRPr="00E301F0" w14:paraId="6878A377" w14:textId="77777777" w:rsidTr="0058162A">
        <w:trPr>
          <w:trHeight w:val="20"/>
        </w:trPr>
        <w:tc>
          <w:tcPr>
            <w:tcW w:w="3955" w:type="dxa"/>
            <w:tcBorders>
              <w:top w:val="single" w:sz="12" w:space="0" w:color="auto"/>
            </w:tcBorders>
            <w:shd w:val="clear" w:color="auto" w:fill="auto"/>
          </w:tcPr>
          <w:p w14:paraId="13689EB7" w14:textId="77777777" w:rsidR="00762D03" w:rsidRPr="00E301F0" w:rsidRDefault="00762D03" w:rsidP="0058162A">
            <w:pPr>
              <w:rPr>
                <w:rFonts w:ascii="Times New Roman" w:hAnsi="Times New Roman" w:cs="Times New Roman"/>
                <w:i/>
              </w:rPr>
            </w:pPr>
            <w:r w:rsidRPr="00E301F0">
              <w:rPr>
                <w:rFonts w:ascii="Times New Roman" w:hAnsi="Times New Roman" w:cs="Times New Roman"/>
                <w:i/>
              </w:rPr>
              <w:t>CHW trainings (sum)</w:t>
            </w:r>
          </w:p>
        </w:tc>
        <w:tc>
          <w:tcPr>
            <w:tcW w:w="18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9D987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2 (0.99-1.05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EED9B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4 (0.99-1.08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523C63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  <w:b/>
              </w:rPr>
              <w:t>1.18 (1.06-1.33)</w:t>
            </w:r>
          </w:p>
        </w:tc>
      </w:tr>
      <w:tr w:rsidR="00762D03" w:rsidRPr="00E301F0" w14:paraId="7637DD75" w14:textId="77777777" w:rsidTr="0058162A">
        <w:trPr>
          <w:trHeight w:val="20"/>
        </w:trPr>
        <w:tc>
          <w:tcPr>
            <w:tcW w:w="3955" w:type="dxa"/>
            <w:shd w:val="clear" w:color="auto" w:fill="auto"/>
          </w:tcPr>
          <w:p w14:paraId="77240ADB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  <w:color w:val="000000"/>
              </w:rPr>
              <w:t>Digital tools training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CC172B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2.84 (2.06-3.98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5A936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2.78 (1.84-4.27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1D57D6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3.31 (1.36-9.90)</w:t>
            </w:r>
          </w:p>
        </w:tc>
      </w:tr>
      <w:tr w:rsidR="00762D03" w:rsidRPr="00E301F0" w14:paraId="26F7B445" w14:textId="77777777" w:rsidTr="0058162A">
        <w:trPr>
          <w:trHeight w:val="20"/>
        </w:trPr>
        <w:tc>
          <w:tcPr>
            <w:tcW w:w="3955" w:type="dxa"/>
            <w:shd w:val="clear" w:color="auto" w:fill="auto"/>
          </w:tcPr>
          <w:p w14:paraId="5837CEEF" w14:textId="77777777" w:rsidR="00762D03" w:rsidRPr="00E301F0" w:rsidRDefault="00762D03" w:rsidP="0058162A">
            <w:pPr>
              <w:rPr>
                <w:rFonts w:ascii="Times New Roman" w:hAnsi="Times New Roman" w:cs="Times New Roman"/>
                <w:i/>
              </w:rPr>
            </w:pPr>
            <w:r w:rsidRPr="00E301F0">
              <w:rPr>
                <w:rFonts w:ascii="Times New Roman" w:hAnsi="Times New Roman" w:cs="Times New Roman"/>
                <w:i/>
              </w:rPr>
              <w:t>Barriers to the community (sum)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00A9A4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97 (0.90-1.04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CDDF3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6 (0.96-1.18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1F88AF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0 (0.81-1.27)</w:t>
            </w:r>
          </w:p>
        </w:tc>
      </w:tr>
      <w:tr w:rsidR="00762D03" w:rsidRPr="00E301F0" w14:paraId="1E6A1E33" w14:textId="77777777" w:rsidTr="0058162A">
        <w:trPr>
          <w:trHeight w:val="20"/>
        </w:trPr>
        <w:tc>
          <w:tcPr>
            <w:tcW w:w="3955" w:type="dxa"/>
          </w:tcPr>
          <w:p w14:paraId="07CB77B0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Limited or no internet connectivity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vAlign w:val="center"/>
          </w:tcPr>
          <w:p w14:paraId="23BB4C6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1.62 (1.21-2.18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6E6DA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39 (0.95-2.05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1E72350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92 (0.97-3.78)</w:t>
            </w:r>
          </w:p>
        </w:tc>
      </w:tr>
      <w:tr w:rsidR="00762D03" w:rsidRPr="00E301F0" w14:paraId="780E488B" w14:textId="77777777" w:rsidTr="0058162A">
        <w:trPr>
          <w:trHeight w:val="20"/>
        </w:trPr>
        <w:tc>
          <w:tcPr>
            <w:tcW w:w="3955" w:type="dxa"/>
          </w:tcPr>
          <w:p w14:paraId="68154246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Limited or no electricity/power source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vAlign w:val="center"/>
          </w:tcPr>
          <w:p w14:paraId="129C56A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4 (0.74-1.47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B58C6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40 (0.93-2.12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59D9152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29 (0.35-8.32)</w:t>
            </w:r>
          </w:p>
        </w:tc>
      </w:tr>
      <w:tr w:rsidR="00762D03" w:rsidRPr="00E301F0" w14:paraId="00562179" w14:textId="77777777" w:rsidTr="0058162A">
        <w:trPr>
          <w:trHeight w:val="20"/>
        </w:trPr>
        <w:tc>
          <w:tcPr>
            <w:tcW w:w="3955" w:type="dxa"/>
          </w:tcPr>
          <w:p w14:paraId="5701FD99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Cost of mobile phone services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vAlign w:val="center"/>
          </w:tcPr>
          <w:p w14:paraId="026AAF3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0.62 (0.46-0.83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D0F2F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85 (0.58-1.26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58062F6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78 (0.40-1.53)</w:t>
            </w:r>
          </w:p>
        </w:tc>
      </w:tr>
      <w:tr w:rsidR="00762D03" w:rsidRPr="00E301F0" w14:paraId="51F32DD0" w14:textId="77777777" w:rsidTr="0058162A">
        <w:trPr>
          <w:trHeight w:val="20"/>
        </w:trPr>
        <w:tc>
          <w:tcPr>
            <w:tcW w:w="3955" w:type="dxa"/>
          </w:tcPr>
          <w:p w14:paraId="034ECD44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Cost of internet services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vAlign w:val="center"/>
          </w:tcPr>
          <w:p w14:paraId="012566E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4 (0.78-1.39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EA3CF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1.74 (1.17-2.56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3F30E5F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9 (0.54-2.27)</w:t>
            </w:r>
          </w:p>
        </w:tc>
      </w:tr>
      <w:tr w:rsidR="00762D03" w:rsidRPr="00E301F0" w14:paraId="7E7259CE" w14:textId="77777777" w:rsidTr="0058162A">
        <w:trPr>
          <w:trHeight w:val="20"/>
        </w:trPr>
        <w:tc>
          <w:tcPr>
            <w:tcW w:w="3955" w:type="dxa"/>
          </w:tcPr>
          <w:p w14:paraId="793172C7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Cost of phone/device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vAlign w:val="center"/>
          </w:tcPr>
          <w:p w14:paraId="790D43E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0.67 (0.50-0.90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F3392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83 (0.56-1.22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69E4829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2 (0.50-2.24)</w:t>
            </w:r>
          </w:p>
        </w:tc>
      </w:tr>
      <w:tr w:rsidR="00762D03" w:rsidRPr="00E301F0" w14:paraId="23FD407C" w14:textId="77777777" w:rsidTr="0058162A">
        <w:trPr>
          <w:trHeight w:val="20"/>
        </w:trPr>
        <w:tc>
          <w:tcPr>
            <w:tcW w:w="3955" w:type="dxa"/>
          </w:tcPr>
          <w:p w14:paraId="03EC1F36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Limited experience with technology/not knowing how to use technology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vAlign w:val="center"/>
          </w:tcPr>
          <w:p w14:paraId="1476195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81 (0.60-1.10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B6ACF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77 (0.52-1.14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2817615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94 (0.45-2.12)</w:t>
            </w:r>
          </w:p>
        </w:tc>
      </w:tr>
      <w:tr w:rsidR="00762D03" w:rsidRPr="00E301F0" w14:paraId="7CF48730" w14:textId="77777777" w:rsidTr="0058162A">
        <w:trPr>
          <w:trHeight w:val="20"/>
        </w:trPr>
        <w:tc>
          <w:tcPr>
            <w:tcW w:w="3955" w:type="dxa"/>
          </w:tcPr>
          <w:p w14:paraId="459FA9A4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Prefer traditional face-to-face interaction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vAlign w:val="center"/>
          </w:tcPr>
          <w:p w14:paraId="193BD53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7 (0.77-1.50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6E7FC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38 (0.88-2.21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55280FD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55 (0.27-1.19)</w:t>
            </w:r>
          </w:p>
        </w:tc>
      </w:tr>
      <w:tr w:rsidR="00762D03" w:rsidRPr="00E301F0" w14:paraId="67D4983C" w14:textId="77777777" w:rsidTr="0058162A">
        <w:trPr>
          <w:trHeight w:val="20"/>
        </w:trPr>
        <w:tc>
          <w:tcPr>
            <w:tcW w:w="3955" w:type="dxa"/>
          </w:tcPr>
          <w:p w14:paraId="4BF345B5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Distrust in technology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vAlign w:val="center"/>
          </w:tcPr>
          <w:p w14:paraId="4EC6019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92 (0.56-1.58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384A6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2 (0.53-2.07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138B735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--</w:t>
            </w:r>
          </w:p>
        </w:tc>
      </w:tr>
      <w:tr w:rsidR="00762D03" w:rsidRPr="00E301F0" w14:paraId="3CD3F647" w14:textId="77777777" w:rsidTr="0058162A">
        <w:trPr>
          <w:trHeight w:val="20"/>
        </w:trPr>
        <w:tc>
          <w:tcPr>
            <w:tcW w:w="3955" w:type="dxa"/>
            <w:tcBorders>
              <w:bottom w:val="single" w:sz="12" w:space="0" w:color="auto"/>
            </w:tcBorders>
          </w:tcPr>
          <w:p w14:paraId="61E12883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No </w:t>
            </w:r>
            <w:proofErr w:type="gramStart"/>
            <w:r w:rsidRPr="00E301F0">
              <w:rPr>
                <w:rFonts w:ascii="Times New Roman" w:hAnsi="Times New Roman" w:cs="Times New Roman"/>
              </w:rPr>
              <w:t>particular barriers</w:t>
            </w:r>
            <w:proofErr w:type="gramEnd"/>
          </w:p>
        </w:tc>
        <w:tc>
          <w:tcPr>
            <w:tcW w:w="18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5DC06F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16 (0.51-3.13)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037E8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32 (0.06-1.44)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21AE51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59 (0.08-11.72)</w:t>
            </w:r>
          </w:p>
        </w:tc>
      </w:tr>
      <w:tr w:rsidR="00762D03" w:rsidRPr="00E301F0" w14:paraId="3E841930" w14:textId="77777777" w:rsidTr="0058162A">
        <w:trPr>
          <w:trHeight w:val="20"/>
        </w:trPr>
        <w:tc>
          <w:tcPr>
            <w:tcW w:w="3955" w:type="dxa"/>
            <w:tcBorders>
              <w:top w:val="single" w:sz="12" w:space="0" w:color="auto"/>
            </w:tcBorders>
          </w:tcPr>
          <w:p w14:paraId="2A9BE7D9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Age (ref = 18-24 years)</w:t>
            </w:r>
          </w:p>
          <w:p w14:paraId="3A1A3272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25-34 years</w:t>
            </w:r>
          </w:p>
          <w:p w14:paraId="1A0E0540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35-44 years</w:t>
            </w:r>
          </w:p>
          <w:p w14:paraId="26EC26D1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45-54 years</w:t>
            </w:r>
          </w:p>
          <w:p w14:paraId="4C99ED1A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55-64 years</w:t>
            </w:r>
          </w:p>
          <w:p w14:paraId="4829DBBB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65 years and over</w:t>
            </w:r>
          </w:p>
        </w:tc>
        <w:tc>
          <w:tcPr>
            <w:tcW w:w="1800" w:type="dxa"/>
            <w:tcBorders>
              <w:top w:val="single" w:sz="12" w:space="0" w:color="auto"/>
              <w:right w:val="single" w:sz="12" w:space="0" w:color="auto"/>
            </w:tcBorders>
          </w:tcPr>
          <w:p w14:paraId="08DF743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7F7B4A2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2.04 (0.89-4.38)</w:t>
            </w:r>
          </w:p>
          <w:p w14:paraId="37D8E65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39 (0.61-2.92)</w:t>
            </w:r>
          </w:p>
          <w:p w14:paraId="1709F46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33 (0.58-2.83)</w:t>
            </w:r>
          </w:p>
          <w:p w14:paraId="73F2920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57 (0.65-3.66)</w:t>
            </w:r>
          </w:p>
          <w:p w14:paraId="3BD8D24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4.36 (1.19-20.92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807255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15303BA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94 (0.58-6.17)</w:t>
            </w:r>
          </w:p>
          <w:p w14:paraId="766CF5E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45 (0.46-4.36)</w:t>
            </w:r>
          </w:p>
          <w:p w14:paraId="4D221A9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91 (0.60-5.79)</w:t>
            </w:r>
          </w:p>
          <w:p w14:paraId="30623ED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90 (0.55-6.30)</w:t>
            </w:r>
          </w:p>
          <w:p w14:paraId="4412665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10.5 (1.44-217.8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</w:tcBorders>
          </w:tcPr>
          <w:p w14:paraId="10EE2C4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1C2614A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--</w:t>
            </w:r>
          </w:p>
          <w:p w14:paraId="7BF361F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--</w:t>
            </w:r>
          </w:p>
          <w:p w14:paraId="430176D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--</w:t>
            </w:r>
          </w:p>
          <w:p w14:paraId="2A395F7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--</w:t>
            </w:r>
          </w:p>
          <w:p w14:paraId="760F282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--</w:t>
            </w:r>
          </w:p>
        </w:tc>
      </w:tr>
      <w:tr w:rsidR="00762D03" w:rsidRPr="00E301F0" w14:paraId="03298ECF" w14:textId="77777777" w:rsidTr="0058162A">
        <w:trPr>
          <w:trHeight w:val="20"/>
        </w:trPr>
        <w:tc>
          <w:tcPr>
            <w:tcW w:w="3955" w:type="dxa"/>
          </w:tcPr>
          <w:p w14:paraId="6CC7291E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Gender (ref = Prefer not to say)</w:t>
            </w:r>
          </w:p>
          <w:p w14:paraId="2F814635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Female</w:t>
            </w:r>
          </w:p>
          <w:p w14:paraId="0D6F1EB9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Male</w:t>
            </w:r>
          </w:p>
          <w:p w14:paraId="7AFA4CE9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Non-binary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6F657F3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23CDD1C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2.03 (0.63-5.78)</w:t>
            </w:r>
          </w:p>
          <w:p w14:paraId="29F5515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2.18 (0.65-6.48)</w:t>
            </w:r>
          </w:p>
          <w:p w14:paraId="433EBAE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0 (0.14-9.04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58959F5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7F0DA70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53 (0.39-5.47)</w:t>
            </w:r>
          </w:p>
          <w:p w14:paraId="49CD0DF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80 (0.44-6.70)</w:t>
            </w:r>
          </w:p>
          <w:p w14:paraId="5A9D512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67 (0.06-7.55)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6040687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21F488C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--</w:t>
            </w:r>
          </w:p>
          <w:p w14:paraId="3D2F20B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--</w:t>
            </w:r>
          </w:p>
          <w:p w14:paraId="5405F23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--</w:t>
            </w:r>
          </w:p>
        </w:tc>
      </w:tr>
      <w:tr w:rsidR="00762D03" w:rsidRPr="00E301F0" w14:paraId="47284AC7" w14:textId="77777777" w:rsidTr="0058162A">
        <w:trPr>
          <w:trHeight w:val="20"/>
        </w:trPr>
        <w:tc>
          <w:tcPr>
            <w:tcW w:w="3955" w:type="dxa"/>
          </w:tcPr>
          <w:p w14:paraId="6C584D79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Geographic region (ref = Suburban)</w:t>
            </w:r>
          </w:p>
          <w:p w14:paraId="12A11698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Rural</w:t>
            </w:r>
          </w:p>
          <w:p w14:paraId="48EC8488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Urban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34A541E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42DE155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93 (0.51-1.62)</w:t>
            </w:r>
          </w:p>
          <w:p w14:paraId="5CE6271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98 (0.52-1.76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0477625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7303B50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87 (0.39-1.82)</w:t>
            </w:r>
          </w:p>
          <w:p w14:paraId="70440A0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84 (0.36-1.83)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7D41BBE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5DD3905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--</w:t>
            </w:r>
          </w:p>
          <w:p w14:paraId="1856708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--</w:t>
            </w:r>
          </w:p>
        </w:tc>
      </w:tr>
      <w:tr w:rsidR="00762D03" w:rsidRPr="00E301F0" w14:paraId="54E0D603" w14:textId="77777777" w:rsidTr="0058162A">
        <w:trPr>
          <w:trHeight w:val="20"/>
        </w:trPr>
        <w:tc>
          <w:tcPr>
            <w:tcW w:w="3955" w:type="dxa"/>
          </w:tcPr>
          <w:p w14:paraId="6FC99CAA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CHW tenure (ref = Less than 1 year)</w:t>
            </w:r>
          </w:p>
          <w:p w14:paraId="248C26F0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1-5 years</w:t>
            </w:r>
          </w:p>
          <w:p w14:paraId="2FBE7E5C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More than 5 years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3A02599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07343C0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16 (0.60-2.13)</w:t>
            </w:r>
          </w:p>
          <w:p w14:paraId="79F0365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0.75 (0.40-1.30)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</w:tcPr>
          <w:p w14:paraId="0F61278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1D365F5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3.16 (0.99-10.1)</w:t>
            </w:r>
          </w:p>
          <w:p w14:paraId="49F4DC7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2.25 (0.76-6.72)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14:paraId="51BA496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</w:p>
          <w:p w14:paraId="729EA02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28 (0.27-4.43)</w:t>
            </w:r>
          </w:p>
          <w:p w14:paraId="4A73BB2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28 (0.28-4.34)</w:t>
            </w:r>
          </w:p>
        </w:tc>
      </w:tr>
      <w:tr w:rsidR="00762D03" w:rsidRPr="00E301F0" w14:paraId="3418468A" w14:textId="77777777" w:rsidTr="0058162A">
        <w:trPr>
          <w:trHeight w:val="256"/>
        </w:trPr>
        <w:tc>
          <w:tcPr>
            <w:tcW w:w="9355" w:type="dxa"/>
            <w:gridSpan w:val="4"/>
          </w:tcPr>
          <w:p w14:paraId="507F060F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1F0">
              <w:rPr>
                <w:rFonts w:ascii="Times New Roman" w:hAnsi="Times New Roman" w:cs="Times New Roman"/>
                <w:sz w:val="20"/>
                <w:szCs w:val="20"/>
              </w:rPr>
              <w:t xml:space="preserve">Note:  </w:t>
            </w:r>
            <w:r w:rsidRPr="00E301F0">
              <w:rPr>
                <w:rFonts w:ascii="Times New Roman" w:hAnsi="Times New Roman" w:cs="Times New Roman"/>
                <w:b/>
                <w:sz w:val="20"/>
                <w:szCs w:val="20"/>
              </w:rPr>
              <w:t>Bolded values</w:t>
            </w:r>
            <w:r w:rsidRPr="00E301F0">
              <w:rPr>
                <w:rFonts w:ascii="Times New Roman" w:hAnsi="Times New Roman" w:cs="Times New Roman"/>
                <w:sz w:val="20"/>
                <w:szCs w:val="20"/>
              </w:rPr>
              <w:t xml:space="preserve"> indicate statistical significance at the p &lt; 0.05 level. “--</w:t>
            </w:r>
            <w:proofErr w:type="gramStart"/>
            <w:r w:rsidRPr="00E301F0">
              <w:rPr>
                <w:rFonts w:ascii="Times New Roman" w:hAnsi="Times New Roman" w:cs="Times New Roman"/>
                <w:sz w:val="20"/>
                <w:szCs w:val="20"/>
              </w:rPr>
              <w:t>“ represents</w:t>
            </w:r>
            <w:proofErr w:type="gramEnd"/>
            <w:r w:rsidRPr="00E301F0">
              <w:rPr>
                <w:rFonts w:ascii="Times New Roman" w:hAnsi="Times New Roman" w:cs="Times New Roman"/>
                <w:sz w:val="20"/>
                <w:szCs w:val="20"/>
              </w:rPr>
              <w:t xml:space="preserve"> a not significant relationship though the cell sizes were too small to accurately calculate an odds ratio.</w:t>
            </w:r>
          </w:p>
        </w:tc>
      </w:tr>
    </w:tbl>
    <w:p w14:paraId="2256F4DA" w14:textId="77777777" w:rsidR="00762D03" w:rsidRPr="00E301F0" w:rsidRDefault="00762D03" w:rsidP="00762D03">
      <w:pPr>
        <w:rPr>
          <w:rFonts w:ascii="Times New Roman" w:hAnsi="Times New Roman" w:cs="Times New Roman"/>
        </w:rPr>
      </w:pPr>
      <w:r w:rsidRPr="00E301F0">
        <w:rPr>
          <w:rFonts w:ascii="Times New Roman" w:hAnsi="Times New Roman" w:cs="Times New Roman"/>
        </w:rPr>
        <w:br w:type="page"/>
      </w:r>
    </w:p>
    <w:p w14:paraId="7CFC0511" w14:textId="77777777" w:rsidR="00762D03" w:rsidRPr="00E301F0" w:rsidRDefault="00762D03" w:rsidP="00762D03">
      <w:pPr>
        <w:rPr>
          <w:rFonts w:ascii="Times New Roman" w:hAnsi="Times New Roman" w:cs="Times New Roman"/>
        </w:rPr>
        <w:sectPr w:rsidR="00762D03" w:rsidRPr="00E301F0" w:rsidSect="00ED518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-1111"/>
        <w:tblW w:w="12915" w:type="dxa"/>
        <w:tblLook w:val="04A0" w:firstRow="1" w:lastRow="0" w:firstColumn="1" w:lastColumn="0" w:noHBand="0" w:noVBand="1"/>
      </w:tblPr>
      <w:tblGrid>
        <w:gridCol w:w="2206"/>
        <w:gridCol w:w="1709"/>
        <w:gridCol w:w="1810"/>
        <w:gridCol w:w="1780"/>
        <w:gridCol w:w="1685"/>
        <w:gridCol w:w="1860"/>
        <w:gridCol w:w="1865"/>
      </w:tblGrid>
      <w:tr w:rsidR="00762D03" w:rsidRPr="00E301F0" w14:paraId="28CCDE93" w14:textId="77777777" w:rsidTr="0058162A">
        <w:trPr>
          <w:trHeight w:val="17"/>
        </w:trPr>
        <w:tc>
          <w:tcPr>
            <w:tcW w:w="12915" w:type="dxa"/>
            <w:gridSpan w:val="7"/>
          </w:tcPr>
          <w:p w14:paraId="6B5B4E04" w14:textId="4F9D892C" w:rsidR="00762D03" w:rsidRPr="00E301F0" w:rsidRDefault="00762D03" w:rsidP="0058162A">
            <w:pPr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r w:rsidR="007523B6">
              <w:rPr>
                <w:rFonts w:ascii="Times New Roman" w:hAnsi="Times New Roman" w:cs="Times New Roman"/>
                <w:b/>
              </w:rPr>
              <w:t>2</w:t>
            </w:r>
            <w:r w:rsidRPr="00E301F0">
              <w:rPr>
                <w:rFonts w:ascii="Times New Roman" w:hAnsi="Times New Roman" w:cs="Times New Roman"/>
                <w:b/>
              </w:rPr>
              <w:t xml:space="preserve">. Summary of unadjusted bivariate associations with potential community impact </w:t>
            </w:r>
          </w:p>
        </w:tc>
      </w:tr>
      <w:tr w:rsidR="00762D03" w:rsidRPr="00E301F0" w14:paraId="3AD2743D" w14:textId="77777777" w:rsidTr="0058162A">
        <w:trPr>
          <w:trHeight w:val="17"/>
        </w:trPr>
        <w:tc>
          <w:tcPr>
            <w:tcW w:w="2206" w:type="dxa"/>
            <w:vMerge w:val="restart"/>
          </w:tcPr>
          <w:p w14:paraId="56836F43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9" w:type="dxa"/>
            <w:gridSpan w:val="2"/>
            <w:tcBorders>
              <w:right w:val="single" w:sz="12" w:space="0" w:color="auto"/>
            </w:tcBorders>
          </w:tcPr>
          <w:p w14:paraId="0B50509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34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330258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3725" w:type="dxa"/>
            <w:gridSpan w:val="2"/>
            <w:tcBorders>
              <w:left w:val="single" w:sz="12" w:space="0" w:color="auto"/>
            </w:tcBorders>
          </w:tcPr>
          <w:p w14:paraId="091D0EE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Philippines</w:t>
            </w:r>
          </w:p>
        </w:tc>
      </w:tr>
      <w:tr w:rsidR="00762D03" w:rsidRPr="00E301F0" w14:paraId="4FE09078" w14:textId="77777777" w:rsidTr="0058162A">
        <w:trPr>
          <w:trHeight w:val="17"/>
        </w:trPr>
        <w:tc>
          <w:tcPr>
            <w:tcW w:w="2206" w:type="dxa"/>
            <w:vMerge/>
            <w:tcBorders>
              <w:bottom w:val="single" w:sz="12" w:space="0" w:color="auto"/>
            </w:tcBorders>
          </w:tcPr>
          <w:p w14:paraId="36C20F58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9" w:type="dxa"/>
            <w:tcBorders>
              <w:bottom w:val="single" w:sz="12" w:space="0" w:color="auto"/>
            </w:tcBorders>
          </w:tcPr>
          <w:p w14:paraId="4DD36BE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 Moderate Impact</w:t>
            </w:r>
          </w:p>
          <w:p w14:paraId="42DE401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OR (95% CI)</w:t>
            </w:r>
          </w:p>
        </w:tc>
        <w:tc>
          <w:tcPr>
            <w:tcW w:w="1810" w:type="dxa"/>
            <w:tcBorders>
              <w:bottom w:val="single" w:sz="12" w:space="0" w:color="auto"/>
              <w:right w:val="single" w:sz="12" w:space="0" w:color="auto"/>
            </w:tcBorders>
          </w:tcPr>
          <w:p w14:paraId="634DE31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High Impact </w:t>
            </w:r>
          </w:p>
          <w:p w14:paraId="3E0E95D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OR (95% CI)</w:t>
            </w:r>
          </w:p>
        </w:tc>
        <w:tc>
          <w:tcPr>
            <w:tcW w:w="1780" w:type="dxa"/>
            <w:tcBorders>
              <w:left w:val="single" w:sz="12" w:space="0" w:color="auto"/>
              <w:bottom w:val="single" w:sz="12" w:space="0" w:color="auto"/>
            </w:tcBorders>
          </w:tcPr>
          <w:p w14:paraId="50965B4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 Moderate Impact</w:t>
            </w:r>
          </w:p>
          <w:p w14:paraId="333973C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OR (95% CI)</w:t>
            </w:r>
          </w:p>
        </w:tc>
        <w:tc>
          <w:tcPr>
            <w:tcW w:w="1685" w:type="dxa"/>
            <w:tcBorders>
              <w:bottom w:val="single" w:sz="12" w:space="0" w:color="auto"/>
              <w:right w:val="single" w:sz="12" w:space="0" w:color="auto"/>
            </w:tcBorders>
          </w:tcPr>
          <w:p w14:paraId="3E1BC58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High Impact </w:t>
            </w:r>
          </w:p>
          <w:p w14:paraId="4A76A2C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OR (95% CI)</w:t>
            </w:r>
          </w:p>
        </w:tc>
        <w:tc>
          <w:tcPr>
            <w:tcW w:w="1860" w:type="dxa"/>
            <w:tcBorders>
              <w:left w:val="single" w:sz="12" w:space="0" w:color="auto"/>
              <w:bottom w:val="single" w:sz="12" w:space="0" w:color="auto"/>
            </w:tcBorders>
          </w:tcPr>
          <w:p w14:paraId="444F0C4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 Moderate Impact</w:t>
            </w:r>
          </w:p>
          <w:p w14:paraId="2797AA4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OR (95% CI)</w:t>
            </w:r>
          </w:p>
        </w:tc>
        <w:tc>
          <w:tcPr>
            <w:tcW w:w="1865" w:type="dxa"/>
            <w:tcBorders>
              <w:bottom w:val="single" w:sz="12" w:space="0" w:color="auto"/>
            </w:tcBorders>
          </w:tcPr>
          <w:p w14:paraId="006D655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High Impact </w:t>
            </w:r>
          </w:p>
          <w:p w14:paraId="7FD6009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OR (95% CI)</w:t>
            </w:r>
          </w:p>
        </w:tc>
      </w:tr>
      <w:tr w:rsidR="00762D03" w:rsidRPr="00E301F0" w14:paraId="085AF668" w14:textId="77777777" w:rsidTr="0058162A">
        <w:trPr>
          <w:trHeight w:val="17"/>
        </w:trPr>
        <w:tc>
          <w:tcPr>
            <w:tcW w:w="2206" w:type="dxa"/>
            <w:tcBorders>
              <w:top w:val="single" w:sz="12" w:space="0" w:color="auto"/>
            </w:tcBorders>
            <w:shd w:val="clear" w:color="auto" w:fill="auto"/>
          </w:tcPr>
          <w:p w14:paraId="75133038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i/>
                <w:sz w:val="20"/>
              </w:rPr>
              <w:t>CHW trainings (sum)</w:t>
            </w:r>
          </w:p>
        </w:tc>
        <w:tc>
          <w:tcPr>
            <w:tcW w:w="1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2DD25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19 (1.14-1.23)</w:t>
            </w:r>
          </w:p>
        </w:tc>
        <w:tc>
          <w:tcPr>
            <w:tcW w:w="1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EC746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34 (1.28-1.40)</w:t>
            </w:r>
          </w:p>
        </w:tc>
        <w:tc>
          <w:tcPr>
            <w:tcW w:w="178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E3B8BC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24 (1.15-1.32)</w:t>
            </w:r>
          </w:p>
        </w:tc>
        <w:tc>
          <w:tcPr>
            <w:tcW w:w="168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4D6E601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42 (1.32-1.53)</w:t>
            </w:r>
          </w:p>
        </w:tc>
        <w:tc>
          <w:tcPr>
            <w:tcW w:w="18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E69CDB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14 (1.05-1.24)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shd w:val="clear" w:color="auto" w:fill="auto"/>
          </w:tcPr>
          <w:p w14:paraId="5C06B50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31 (1.20-1.43)</w:t>
            </w:r>
          </w:p>
        </w:tc>
      </w:tr>
      <w:tr w:rsidR="00762D03" w:rsidRPr="00E301F0" w14:paraId="4ADB7A96" w14:textId="77777777" w:rsidTr="0058162A">
        <w:trPr>
          <w:trHeight w:val="17"/>
        </w:trPr>
        <w:tc>
          <w:tcPr>
            <w:tcW w:w="2206" w:type="dxa"/>
            <w:shd w:val="clear" w:color="auto" w:fill="auto"/>
          </w:tcPr>
          <w:p w14:paraId="24AB9DBE" w14:textId="77777777" w:rsidR="00762D03" w:rsidRPr="00E301F0" w:rsidRDefault="00762D03" w:rsidP="0058162A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Digital tools training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6CF511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67 (1.22-2.28)</w:t>
            </w:r>
          </w:p>
        </w:tc>
        <w:tc>
          <w:tcPr>
            <w:tcW w:w="18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A66119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92 (2.83-5.43)</w:t>
            </w:r>
          </w:p>
        </w:tc>
        <w:tc>
          <w:tcPr>
            <w:tcW w:w="17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8BD462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80 (1.56-5.05)</w:t>
            </w:r>
          </w:p>
        </w:tc>
        <w:tc>
          <w:tcPr>
            <w:tcW w:w="1685" w:type="dxa"/>
            <w:tcBorders>
              <w:right w:val="single" w:sz="12" w:space="0" w:color="auto"/>
            </w:tcBorders>
            <w:shd w:val="clear" w:color="auto" w:fill="auto"/>
          </w:tcPr>
          <w:p w14:paraId="103891B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7.40 (4.03-13.57)</w:t>
            </w:r>
          </w:p>
        </w:tc>
        <w:tc>
          <w:tcPr>
            <w:tcW w:w="186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53B13F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27 (0.69-2.33)</w:t>
            </w:r>
          </w:p>
        </w:tc>
        <w:tc>
          <w:tcPr>
            <w:tcW w:w="1865" w:type="dxa"/>
            <w:shd w:val="clear" w:color="auto" w:fill="auto"/>
          </w:tcPr>
          <w:p w14:paraId="267AAA1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11 (1.68-5.77)</w:t>
            </w:r>
          </w:p>
        </w:tc>
      </w:tr>
      <w:tr w:rsidR="00762D03" w:rsidRPr="00E301F0" w14:paraId="30EE6405" w14:textId="77777777" w:rsidTr="0058162A">
        <w:trPr>
          <w:trHeight w:val="17"/>
        </w:trPr>
        <w:tc>
          <w:tcPr>
            <w:tcW w:w="2206" w:type="dxa"/>
            <w:shd w:val="clear" w:color="auto" w:fill="auto"/>
          </w:tcPr>
          <w:p w14:paraId="60FAA49B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color w:val="000000"/>
                <w:sz w:val="20"/>
              </w:rPr>
              <w:t>Current digital us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A89BF8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96 (0.66-1.37)</w:t>
            </w:r>
          </w:p>
        </w:tc>
        <w:tc>
          <w:tcPr>
            <w:tcW w:w="18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185632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00 (0.68-1.47)</w:t>
            </w:r>
          </w:p>
        </w:tc>
        <w:tc>
          <w:tcPr>
            <w:tcW w:w="17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538AE9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07 (0.64-1.79)</w:t>
            </w:r>
          </w:p>
        </w:tc>
        <w:tc>
          <w:tcPr>
            <w:tcW w:w="1685" w:type="dxa"/>
            <w:tcBorders>
              <w:right w:val="single" w:sz="12" w:space="0" w:color="auto"/>
            </w:tcBorders>
            <w:shd w:val="clear" w:color="auto" w:fill="auto"/>
          </w:tcPr>
          <w:p w14:paraId="7A8EF39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15 (0.67-1.99)</w:t>
            </w:r>
          </w:p>
        </w:tc>
        <w:tc>
          <w:tcPr>
            <w:tcW w:w="186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9245AD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66 (0.75-3.67)</w:t>
            </w:r>
          </w:p>
        </w:tc>
        <w:tc>
          <w:tcPr>
            <w:tcW w:w="1865" w:type="dxa"/>
            <w:shd w:val="clear" w:color="auto" w:fill="auto"/>
          </w:tcPr>
          <w:p w14:paraId="62BE131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32 (0.58-3.00)</w:t>
            </w:r>
          </w:p>
        </w:tc>
      </w:tr>
      <w:tr w:rsidR="00762D03" w:rsidRPr="00E301F0" w14:paraId="4550FF3E" w14:textId="77777777" w:rsidTr="0058162A">
        <w:trPr>
          <w:trHeight w:val="17"/>
        </w:trPr>
        <w:tc>
          <w:tcPr>
            <w:tcW w:w="2206" w:type="dxa"/>
            <w:shd w:val="clear" w:color="auto" w:fill="auto"/>
          </w:tcPr>
          <w:p w14:paraId="447FDC6C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i/>
                <w:sz w:val="20"/>
              </w:rPr>
              <w:t>Barriers to the community (sum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837F57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75 (1.56-1.96)</w:t>
            </w:r>
          </w:p>
        </w:tc>
        <w:tc>
          <w:tcPr>
            <w:tcW w:w="18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5D00AE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35 (2.08-2.66)</w:t>
            </w:r>
          </w:p>
        </w:tc>
        <w:tc>
          <w:tcPr>
            <w:tcW w:w="17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940115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31 (1.84-2.91)</w:t>
            </w:r>
          </w:p>
        </w:tc>
        <w:tc>
          <w:tcPr>
            <w:tcW w:w="168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9E54DD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40 (2.65-4.36)</w:t>
            </w:r>
          </w:p>
        </w:tc>
        <w:tc>
          <w:tcPr>
            <w:tcW w:w="186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CE8A6F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73 (1.35-2.22)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14596A5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53 (1.94-3.29)</w:t>
            </w:r>
          </w:p>
        </w:tc>
      </w:tr>
      <w:tr w:rsidR="00762D03" w:rsidRPr="00E301F0" w14:paraId="77803CC0" w14:textId="77777777" w:rsidTr="0058162A">
        <w:trPr>
          <w:trHeight w:val="17"/>
        </w:trPr>
        <w:tc>
          <w:tcPr>
            <w:tcW w:w="2206" w:type="dxa"/>
            <w:shd w:val="clear" w:color="auto" w:fill="auto"/>
            <w:vAlign w:val="center"/>
          </w:tcPr>
          <w:p w14:paraId="4F5CC87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E301F0">
              <w:rPr>
                <w:rFonts w:ascii="Times New Roman" w:hAnsi="Times New Roman" w:cs="Times New Roman"/>
                <w:i/>
                <w:sz w:val="20"/>
              </w:rPr>
              <w:t>Value about work (sum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5842A8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42 (1.96-3.00)</w:t>
            </w:r>
          </w:p>
        </w:tc>
        <w:tc>
          <w:tcPr>
            <w:tcW w:w="18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A5FF24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4.18 (3.11-5.63)</w:t>
            </w:r>
          </w:p>
        </w:tc>
        <w:tc>
          <w:tcPr>
            <w:tcW w:w="17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DDD7B7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17 (2.15-4.69)</w:t>
            </w:r>
          </w:p>
        </w:tc>
        <w:tc>
          <w:tcPr>
            <w:tcW w:w="168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4D61B2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6.71 (3.69-12.21)</w:t>
            </w:r>
          </w:p>
        </w:tc>
        <w:tc>
          <w:tcPr>
            <w:tcW w:w="186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4DCBDB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42 (1.65-3.55)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336652B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02 (1.89-4.85)</w:t>
            </w:r>
          </w:p>
        </w:tc>
      </w:tr>
      <w:tr w:rsidR="00762D03" w:rsidRPr="00E301F0" w14:paraId="19109605" w14:textId="77777777" w:rsidTr="0058162A">
        <w:trPr>
          <w:trHeight w:val="17"/>
        </w:trPr>
        <w:tc>
          <w:tcPr>
            <w:tcW w:w="2206" w:type="dxa"/>
          </w:tcPr>
          <w:p w14:paraId="0DA77EC6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Optimism in digital </w:t>
            </w:r>
          </w:p>
          <w:p w14:paraId="6DB7307E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(ref = neutral)</w:t>
            </w:r>
          </w:p>
          <w:p w14:paraId="27CC4551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Not at all optimistic</w:t>
            </w:r>
          </w:p>
          <w:p w14:paraId="628BEB7F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Not optimistic</w:t>
            </w:r>
          </w:p>
          <w:p w14:paraId="2CD65462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Optimistic</w:t>
            </w:r>
          </w:p>
          <w:p w14:paraId="357006FF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Very optimistic</w:t>
            </w:r>
          </w:p>
        </w:tc>
        <w:tc>
          <w:tcPr>
            <w:tcW w:w="1709" w:type="dxa"/>
          </w:tcPr>
          <w:p w14:paraId="25C944D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562F50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05DD55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45 (0.15-1.36)</w:t>
            </w:r>
          </w:p>
          <w:p w14:paraId="1ACF653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95 (0.32-2.78)</w:t>
            </w:r>
          </w:p>
          <w:p w14:paraId="216AE8A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59 (1.03- 2.47)</w:t>
            </w:r>
          </w:p>
          <w:p w14:paraId="1D6C9B0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32 (1.53- 3.51)</w:t>
            </w:r>
          </w:p>
        </w:tc>
        <w:tc>
          <w:tcPr>
            <w:tcW w:w="1810" w:type="dxa"/>
            <w:tcBorders>
              <w:right w:val="single" w:sz="12" w:space="0" w:color="auto"/>
            </w:tcBorders>
          </w:tcPr>
          <w:p w14:paraId="6A830F4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0EE5DE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3944BF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3B332AA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34F8466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27 (1.32-3.92)</w:t>
            </w:r>
          </w:p>
          <w:p w14:paraId="33B188F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5.31 (3.19-8.85)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3CDFC09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EEB894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CFDC29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35 (0.07-1.79)</w:t>
            </w:r>
          </w:p>
          <w:p w14:paraId="0E1E8FB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457B50A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21 (0.52-2.78)</w:t>
            </w:r>
          </w:p>
          <w:p w14:paraId="26D2820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23 (0.60-2.55)</w:t>
            </w:r>
          </w:p>
        </w:tc>
        <w:tc>
          <w:tcPr>
            <w:tcW w:w="1685" w:type="dxa"/>
            <w:tcBorders>
              <w:right w:val="single" w:sz="12" w:space="0" w:color="auto"/>
            </w:tcBorders>
          </w:tcPr>
          <w:p w14:paraId="74D2C1B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45FA49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43AE7F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30 (0.03-3.05)</w:t>
            </w:r>
          </w:p>
          <w:p w14:paraId="12E29D4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1AB90BB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71 (0.64-4.59)</w:t>
            </w:r>
          </w:p>
          <w:p w14:paraId="4802E0D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88 (1.22-6.82)</w:t>
            </w:r>
          </w:p>
        </w:tc>
        <w:tc>
          <w:tcPr>
            <w:tcW w:w="1860" w:type="dxa"/>
            <w:tcBorders>
              <w:left w:val="single" w:sz="12" w:space="0" w:color="auto"/>
            </w:tcBorders>
          </w:tcPr>
          <w:p w14:paraId="317879E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5E8D4E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03B864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069BBAE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1F5DC04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67 (0.84-3.32)</w:t>
            </w:r>
          </w:p>
          <w:p w14:paraId="6AA5566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79 (0.87-3.69)</w:t>
            </w:r>
          </w:p>
        </w:tc>
        <w:tc>
          <w:tcPr>
            <w:tcW w:w="1865" w:type="dxa"/>
          </w:tcPr>
          <w:p w14:paraId="63F006A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A3BAEA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EA8E84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20E4E0C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079060C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31 (1.00-5.34)</w:t>
            </w:r>
          </w:p>
          <w:p w14:paraId="48DE73E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39 (1.45-7.93)</w:t>
            </w:r>
          </w:p>
        </w:tc>
      </w:tr>
      <w:tr w:rsidR="00762D03" w:rsidRPr="00E301F0" w14:paraId="6C0DFE41" w14:textId="77777777" w:rsidTr="0058162A">
        <w:trPr>
          <w:trHeight w:val="940"/>
        </w:trPr>
        <w:tc>
          <w:tcPr>
            <w:tcW w:w="2206" w:type="dxa"/>
            <w:tcBorders>
              <w:bottom w:val="single" w:sz="12" w:space="0" w:color="auto"/>
            </w:tcBorders>
          </w:tcPr>
          <w:p w14:paraId="2C580D64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Digital adoption</w:t>
            </w:r>
          </w:p>
          <w:p w14:paraId="49068B6C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(ref = wait for others)</w:t>
            </w:r>
          </w:p>
          <w:p w14:paraId="1B1F7CC3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First to try new tech</w:t>
            </w:r>
          </w:p>
          <w:p w14:paraId="2202061B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Last to try new tech</w:t>
            </w:r>
          </w:p>
        </w:tc>
        <w:tc>
          <w:tcPr>
            <w:tcW w:w="1709" w:type="dxa"/>
            <w:tcBorders>
              <w:bottom w:val="single" w:sz="12" w:space="0" w:color="auto"/>
            </w:tcBorders>
          </w:tcPr>
          <w:p w14:paraId="42B0F54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9BF6D5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FD3027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72 (1.22-2.41)</w:t>
            </w:r>
          </w:p>
          <w:p w14:paraId="3D136BB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18 (0.58-2.43)</w:t>
            </w:r>
          </w:p>
        </w:tc>
        <w:tc>
          <w:tcPr>
            <w:tcW w:w="1810" w:type="dxa"/>
            <w:tcBorders>
              <w:bottom w:val="single" w:sz="12" w:space="0" w:color="auto"/>
              <w:right w:val="single" w:sz="12" w:space="0" w:color="auto"/>
            </w:tcBorders>
          </w:tcPr>
          <w:p w14:paraId="2D186AC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CC5349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47ED4E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31 (1.58-3.37)</w:t>
            </w:r>
          </w:p>
          <w:p w14:paraId="20BA722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57 (0.73-3.39)</w:t>
            </w:r>
          </w:p>
        </w:tc>
        <w:tc>
          <w:tcPr>
            <w:tcW w:w="1780" w:type="dxa"/>
            <w:tcBorders>
              <w:left w:val="single" w:sz="12" w:space="0" w:color="auto"/>
              <w:bottom w:val="single" w:sz="12" w:space="0" w:color="auto"/>
            </w:tcBorders>
          </w:tcPr>
          <w:p w14:paraId="2BBAA3B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227003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D3F1C7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75 (0.86-3.53)</w:t>
            </w:r>
          </w:p>
          <w:p w14:paraId="1932B6D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20 (0.36-3.92)</w:t>
            </w:r>
          </w:p>
        </w:tc>
        <w:tc>
          <w:tcPr>
            <w:tcW w:w="1685" w:type="dxa"/>
            <w:tcBorders>
              <w:bottom w:val="single" w:sz="12" w:space="0" w:color="auto"/>
              <w:right w:val="single" w:sz="12" w:space="0" w:color="auto"/>
            </w:tcBorders>
          </w:tcPr>
          <w:p w14:paraId="499D8B9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C00AA6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096BC2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39 (1.08-5.27)</w:t>
            </w:r>
          </w:p>
          <w:p w14:paraId="31BD635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73 (0.48-6.18)</w:t>
            </w:r>
          </w:p>
        </w:tc>
        <w:tc>
          <w:tcPr>
            <w:tcW w:w="1860" w:type="dxa"/>
            <w:tcBorders>
              <w:left w:val="single" w:sz="12" w:space="0" w:color="auto"/>
              <w:bottom w:val="single" w:sz="12" w:space="0" w:color="auto"/>
            </w:tcBorders>
          </w:tcPr>
          <w:p w14:paraId="4997B58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C1CBE1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5B68FF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95 (0.53-1.68)</w:t>
            </w:r>
          </w:p>
          <w:p w14:paraId="57BDD55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79 (0.25-2.53)</w:t>
            </w:r>
          </w:p>
        </w:tc>
        <w:tc>
          <w:tcPr>
            <w:tcW w:w="1865" w:type="dxa"/>
            <w:tcBorders>
              <w:bottom w:val="single" w:sz="12" w:space="0" w:color="auto"/>
            </w:tcBorders>
          </w:tcPr>
          <w:p w14:paraId="28AF3A7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561928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B3E6B6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18 (0.63-2.23)</w:t>
            </w:r>
          </w:p>
          <w:p w14:paraId="54AC2B8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61 (0.15-2.56)</w:t>
            </w:r>
          </w:p>
        </w:tc>
      </w:tr>
      <w:tr w:rsidR="00762D03" w:rsidRPr="00E301F0" w14:paraId="4DB594B0" w14:textId="77777777" w:rsidTr="0058162A">
        <w:trPr>
          <w:trHeight w:val="940"/>
        </w:trPr>
        <w:tc>
          <w:tcPr>
            <w:tcW w:w="2206" w:type="dxa"/>
            <w:tcBorders>
              <w:top w:val="single" w:sz="12" w:space="0" w:color="auto"/>
            </w:tcBorders>
          </w:tcPr>
          <w:p w14:paraId="6FDFF042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Age (ref = 18-24 years)</w:t>
            </w:r>
          </w:p>
          <w:p w14:paraId="7D10FC80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25-34 years</w:t>
            </w:r>
          </w:p>
          <w:p w14:paraId="0FB3A354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35-44 years</w:t>
            </w:r>
          </w:p>
          <w:p w14:paraId="798D857C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45-54 years</w:t>
            </w:r>
          </w:p>
          <w:p w14:paraId="4546DA30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55-64 years</w:t>
            </w:r>
          </w:p>
          <w:p w14:paraId="4A2D2BE5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65 years and over</w:t>
            </w:r>
          </w:p>
        </w:tc>
        <w:tc>
          <w:tcPr>
            <w:tcW w:w="1709" w:type="dxa"/>
            <w:tcBorders>
              <w:top w:val="single" w:sz="12" w:space="0" w:color="auto"/>
            </w:tcBorders>
          </w:tcPr>
          <w:p w14:paraId="41F9BC7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4C01DF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73 (0.49-1.83)</w:t>
            </w:r>
          </w:p>
          <w:p w14:paraId="794B36F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93 (0.84-3.56)</w:t>
            </w:r>
          </w:p>
          <w:p w14:paraId="5587B90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46 (0.95-3.93)</w:t>
            </w:r>
          </w:p>
          <w:p w14:paraId="52D3318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.03 (0.89-4.63)</w:t>
            </w:r>
          </w:p>
          <w:p w14:paraId="0B1F703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85 (0.31-2.32)</w:t>
            </w:r>
          </w:p>
        </w:tc>
        <w:tc>
          <w:tcPr>
            <w:tcW w:w="1810" w:type="dxa"/>
            <w:tcBorders>
              <w:top w:val="single" w:sz="12" w:space="0" w:color="auto"/>
              <w:right w:val="single" w:sz="12" w:space="0" w:color="auto"/>
            </w:tcBorders>
          </w:tcPr>
          <w:p w14:paraId="5020D0F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5FD453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3.4 (3.06-179.04)</w:t>
            </w:r>
          </w:p>
          <w:p w14:paraId="3053F16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1.0 (2.75-160.74)</w:t>
            </w:r>
          </w:p>
          <w:p w14:paraId="1F616B7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2.9 (2.99-175.45)</w:t>
            </w:r>
          </w:p>
          <w:p w14:paraId="7763922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35.3 (4.44-280.18)</w:t>
            </w:r>
          </w:p>
          <w:p w14:paraId="41EB0D0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2.0 (1.38-104.79)</w:t>
            </w:r>
          </w:p>
        </w:tc>
        <w:tc>
          <w:tcPr>
            <w:tcW w:w="1780" w:type="dxa"/>
            <w:tcBorders>
              <w:top w:val="single" w:sz="12" w:space="0" w:color="auto"/>
              <w:left w:val="single" w:sz="12" w:space="0" w:color="auto"/>
            </w:tcBorders>
          </w:tcPr>
          <w:p w14:paraId="715EBE9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AC2C84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97 (0.29-3.31)</w:t>
            </w:r>
          </w:p>
          <w:p w14:paraId="7D8922F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43 (0.45-4.59)</w:t>
            </w:r>
          </w:p>
          <w:p w14:paraId="110FC7F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45 (0.45-4.70)</w:t>
            </w:r>
          </w:p>
          <w:p w14:paraId="2576D4A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91 (0.48-7.58)</w:t>
            </w:r>
          </w:p>
          <w:p w14:paraId="5AC8CB8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67 (0.24-11.59)</w:t>
            </w:r>
          </w:p>
        </w:tc>
        <w:tc>
          <w:tcPr>
            <w:tcW w:w="1685" w:type="dxa"/>
            <w:tcBorders>
              <w:top w:val="single" w:sz="12" w:space="0" w:color="auto"/>
              <w:right w:val="single" w:sz="12" w:space="0" w:color="auto"/>
            </w:tcBorders>
          </w:tcPr>
          <w:p w14:paraId="6435EBF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3AA335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3380EE9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744F04F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167DF18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78A7059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1860" w:type="dxa"/>
            <w:tcBorders>
              <w:top w:val="single" w:sz="12" w:space="0" w:color="auto"/>
              <w:left w:val="single" w:sz="12" w:space="0" w:color="auto"/>
            </w:tcBorders>
          </w:tcPr>
          <w:p w14:paraId="3A8DFA8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3D1A96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64 (0.27-9.79)</w:t>
            </w:r>
          </w:p>
          <w:p w14:paraId="4D5C6E0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.45 (0.42-14.18)</w:t>
            </w:r>
          </w:p>
          <w:p w14:paraId="6DF67AA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42 (0.24-8.38)</w:t>
            </w:r>
          </w:p>
          <w:p w14:paraId="23CB5C2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.01 (0.31-12.96)</w:t>
            </w:r>
          </w:p>
          <w:p w14:paraId="4B9A890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00 (0.11-8.99)</w:t>
            </w:r>
          </w:p>
        </w:tc>
        <w:tc>
          <w:tcPr>
            <w:tcW w:w="1865" w:type="dxa"/>
            <w:tcBorders>
              <w:top w:val="single" w:sz="12" w:space="0" w:color="auto"/>
            </w:tcBorders>
          </w:tcPr>
          <w:p w14:paraId="0288858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A7647C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36AD8E8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3B4239C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76AF1B2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36B15FD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</w:tc>
      </w:tr>
      <w:tr w:rsidR="00762D03" w:rsidRPr="00E301F0" w14:paraId="7ED2C55E" w14:textId="77777777" w:rsidTr="0058162A">
        <w:trPr>
          <w:trHeight w:val="940"/>
        </w:trPr>
        <w:tc>
          <w:tcPr>
            <w:tcW w:w="2206" w:type="dxa"/>
          </w:tcPr>
          <w:p w14:paraId="4A1613E1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Gender (ref = Prefer not to say)</w:t>
            </w:r>
          </w:p>
          <w:p w14:paraId="4C0586D0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Female</w:t>
            </w:r>
          </w:p>
          <w:p w14:paraId="0B11BEDE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Male</w:t>
            </w:r>
          </w:p>
          <w:p w14:paraId="42D4144E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Non-binary</w:t>
            </w:r>
          </w:p>
        </w:tc>
        <w:tc>
          <w:tcPr>
            <w:tcW w:w="1709" w:type="dxa"/>
          </w:tcPr>
          <w:p w14:paraId="5D1BBD0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C2F23A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776EE3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75 (0.18-3.01)</w:t>
            </w:r>
          </w:p>
          <w:p w14:paraId="789EAC0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95 (0.23-3.96)</w:t>
            </w:r>
          </w:p>
          <w:p w14:paraId="7A3B14E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00 (0.06-15.99)</w:t>
            </w:r>
          </w:p>
        </w:tc>
        <w:tc>
          <w:tcPr>
            <w:tcW w:w="1810" w:type="dxa"/>
            <w:tcBorders>
              <w:right w:val="single" w:sz="12" w:space="0" w:color="auto"/>
            </w:tcBorders>
          </w:tcPr>
          <w:p w14:paraId="479F073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AE5971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4E1FE5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54 (0.13-2.20)</w:t>
            </w:r>
          </w:p>
          <w:p w14:paraId="3CE7E15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85 (0.20-3.54)</w:t>
            </w:r>
          </w:p>
          <w:p w14:paraId="26BBCEB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50 (0.11-21.31)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0DF6511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D90EC6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BCA864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238E67F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2936AF6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1685" w:type="dxa"/>
            <w:tcBorders>
              <w:right w:val="single" w:sz="12" w:space="0" w:color="auto"/>
            </w:tcBorders>
          </w:tcPr>
          <w:p w14:paraId="31F4630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788D8F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7F9580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23B1B5A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7393276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1860" w:type="dxa"/>
            <w:tcBorders>
              <w:left w:val="single" w:sz="12" w:space="0" w:color="auto"/>
            </w:tcBorders>
          </w:tcPr>
          <w:p w14:paraId="6F5B82C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4B580A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214AD6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4E4E21F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267AB64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1865" w:type="dxa"/>
          </w:tcPr>
          <w:p w14:paraId="4CAEE98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D41BAE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DAD22F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462323C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4D20CFD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</w:tc>
      </w:tr>
      <w:tr w:rsidR="00762D03" w:rsidRPr="00E301F0" w14:paraId="4B522134" w14:textId="77777777" w:rsidTr="0058162A">
        <w:trPr>
          <w:trHeight w:val="940"/>
        </w:trPr>
        <w:tc>
          <w:tcPr>
            <w:tcW w:w="2206" w:type="dxa"/>
          </w:tcPr>
          <w:p w14:paraId="76EAABEB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Geographic region (ref = Suburban)</w:t>
            </w:r>
          </w:p>
          <w:p w14:paraId="23D2517B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Rural</w:t>
            </w:r>
          </w:p>
          <w:p w14:paraId="568C9FF1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Urban</w:t>
            </w:r>
          </w:p>
        </w:tc>
        <w:tc>
          <w:tcPr>
            <w:tcW w:w="1709" w:type="dxa"/>
          </w:tcPr>
          <w:p w14:paraId="6BE0CC9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A15E09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4553CE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02 (0.55-1.88)</w:t>
            </w:r>
          </w:p>
          <w:p w14:paraId="750E00B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17 (0.62-2.21)</w:t>
            </w:r>
          </w:p>
        </w:tc>
        <w:tc>
          <w:tcPr>
            <w:tcW w:w="1810" w:type="dxa"/>
            <w:tcBorders>
              <w:right w:val="single" w:sz="12" w:space="0" w:color="auto"/>
            </w:tcBorders>
          </w:tcPr>
          <w:p w14:paraId="353D8EE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59FC62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D8098C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17 (0.32-1.03)</w:t>
            </w:r>
          </w:p>
          <w:p w14:paraId="397224B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63 (0.34-1.18)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6AF78E8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624535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A9D4F2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50 (0.59-3.76)</w:t>
            </w:r>
          </w:p>
          <w:p w14:paraId="6FF14C6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32 (0.50-3.46)</w:t>
            </w:r>
          </w:p>
        </w:tc>
        <w:tc>
          <w:tcPr>
            <w:tcW w:w="1685" w:type="dxa"/>
            <w:tcBorders>
              <w:right w:val="single" w:sz="12" w:space="0" w:color="auto"/>
            </w:tcBorders>
          </w:tcPr>
          <w:p w14:paraId="170CD3B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22344F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E1A5D2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06 (0.42-2.64)</w:t>
            </w:r>
          </w:p>
          <w:p w14:paraId="5474605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85 (0.32-2.23)</w:t>
            </w:r>
          </w:p>
        </w:tc>
        <w:tc>
          <w:tcPr>
            <w:tcW w:w="1860" w:type="dxa"/>
            <w:tcBorders>
              <w:left w:val="single" w:sz="12" w:space="0" w:color="auto"/>
            </w:tcBorders>
          </w:tcPr>
          <w:p w14:paraId="0FA07B8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AAF3A3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F5A145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30 (0.03-2.92)</w:t>
            </w:r>
          </w:p>
          <w:p w14:paraId="4DCB5A2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29 (0.03-2.90)</w:t>
            </w:r>
          </w:p>
        </w:tc>
        <w:tc>
          <w:tcPr>
            <w:tcW w:w="1865" w:type="dxa"/>
          </w:tcPr>
          <w:p w14:paraId="0D4F1A8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EB9B75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5BC2A1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29 (0.03-3.27)</w:t>
            </w:r>
          </w:p>
          <w:p w14:paraId="3EA7ED9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42 (0.04-4.82)</w:t>
            </w:r>
          </w:p>
        </w:tc>
      </w:tr>
      <w:tr w:rsidR="00762D03" w:rsidRPr="00E301F0" w14:paraId="60B9315B" w14:textId="77777777" w:rsidTr="0058162A">
        <w:trPr>
          <w:trHeight w:val="940"/>
        </w:trPr>
        <w:tc>
          <w:tcPr>
            <w:tcW w:w="2206" w:type="dxa"/>
          </w:tcPr>
          <w:p w14:paraId="28D0AAF3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CHW tenure (ref = Less than 1 year)</w:t>
            </w:r>
          </w:p>
          <w:p w14:paraId="683AE4B2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1-5 years</w:t>
            </w:r>
          </w:p>
          <w:p w14:paraId="36647840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More than 5 years</w:t>
            </w:r>
          </w:p>
        </w:tc>
        <w:tc>
          <w:tcPr>
            <w:tcW w:w="1709" w:type="dxa"/>
          </w:tcPr>
          <w:p w14:paraId="4766053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FE20FC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E83289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34 (1.38-3.98)</w:t>
            </w:r>
          </w:p>
          <w:p w14:paraId="58BA168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61 (1.58-4.32)</w:t>
            </w:r>
          </w:p>
        </w:tc>
        <w:tc>
          <w:tcPr>
            <w:tcW w:w="1810" w:type="dxa"/>
            <w:tcBorders>
              <w:right w:val="single" w:sz="12" w:space="0" w:color="auto"/>
            </w:tcBorders>
          </w:tcPr>
          <w:p w14:paraId="75FE3C4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55BAC2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8E8939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5.19 (2.54-10.59)</w:t>
            </w:r>
          </w:p>
          <w:p w14:paraId="2D73A50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5.60 (2.81-11.17)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488F0A2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286849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D9974B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7.50 (2.09-26.87)</w:t>
            </w:r>
          </w:p>
          <w:p w14:paraId="331E69F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6.49 (1.97-21.41)</w:t>
            </w:r>
          </w:p>
        </w:tc>
        <w:tc>
          <w:tcPr>
            <w:tcW w:w="1685" w:type="dxa"/>
            <w:tcBorders>
              <w:right w:val="single" w:sz="12" w:space="0" w:color="auto"/>
            </w:tcBorders>
          </w:tcPr>
          <w:p w14:paraId="30D4F80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53C450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4316D5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173BB0C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1860" w:type="dxa"/>
            <w:tcBorders>
              <w:left w:val="single" w:sz="12" w:space="0" w:color="auto"/>
            </w:tcBorders>
          </w:tcPr>
          <w:p w14:paraId="67FA129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FA8298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14F32B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79 (0.58-5.49)</w:t>
            </w:r>
          </w:p>
          <w:p w14:paraId="065928F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08 (1.04-9.16)</w:t>
            </w:r>
          </w:p>
        </w:tc>
        <w:tc>
          <w:tcPr>
            <w:tcW w:w="1865" w:type="dxa"/>
          </w:tcPr>
          <w:p w14:paraId="258646A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2B515F3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6BBEA60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9.75 (1.22-77.99)</w:t>
            </w:r>
          </w:p>
          <w:p w14:paraId="0BF5689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9.47 (1.19-75.20)</w:t>
            </w:r>
          </w:p>
        </w:tc>
      </w:tr>
      <w:tr w:rsidR="00762D03" w:rsidRPr="00E301F0" w14:paraId="1CB9637F" w14:textId="77777777" w:rsidTr="0058162A">
        <w:trPr>
          <w:trHeight w:val="43"/>
        </w:trPr>
        <w:tc>
          <w:tcPr>
            <w:tcW w:w="12915" w:type="dxa"/>
            <w:gridSpan w:val="7"/>
          </w:tcPr>
          <w:p w14:paraId="3BA7501E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18"/>
              </w:rPr>
            </w:pPr>
            <w:r w:rsidRPr="00E301F0">
              <w:rPr>
                <w:rFonts w:ascii="Times New Roman" w:hAnsi="Times New Roman" w:cs="Times New Roman"/>
                <w:sz w:val="18"/>
              </w:rPr>
              <w:t xml:space="preserve">Note:  Reference for the outcome level was low impact (0-2). </w:t>
            </w:r>
            <w:r w:rsidRPr="00E301F0">
              <w:rPr>
                <w:rFonts w:ascii="Times New Roman" w:hAnsi="Times New Roman" w:cs="Times New Roman"/>
                <w:b/>
                <w:sz w:val="18"/>
              </w:rPr>
              <w:t>Bolded values</w:t>
            </w:r>
            <w:r w:rsidRPr="00E301F0">
              <w:rPr>
                <w:rFonts w:ascii="Times New Roman" w:hAnsi="Times New Roman" w:cs="Times New Roman"/>
                <w:sz w:val="18"/>
              </w:rPr>
              <w:t xml:space="preserve"> indicate statistical significance at the p &lt; 0.05 level. “--</w:t>
            </w:r>
            <w:proofErr w:type="gramStart"/>
            <w:r w:rsidRPr="00E301F0">
              <w:rPr>
                <w:rFonts w:ascii="Times New Roman" w:hAnsi="Times New Roman" w:cs="Times New Roman"/>
                <w:sz w:val="18"/>
              </w:rPr>
              <w:t>“ represents</w:t>
            </w:r>
            <w:proofErr w:type="gramEnd"/>
            <w:r w:rsidRPr="00E301F0">
              <w:rPr>
                <w:rFonts w:ascii="Times New Roman" w:hAnsi="Times New Roman" w:cs="Times New Roman"/>
                <w:sz w:val="18"/>
              </w:rPr>
              <w:t xml:space="preserve"> a not significant relationship though the cell sizes were too small to accurately calculate an odds ratio.</w:t>
            </w:r>
          </w:p>
        </w:tc>
      </w:tr>
    </w:tbl>
    <w:p w14:paraId="2AD272A0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p w14:paraId="66843891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tbl>
      <w:tblPr>
        <w:tblStyle w:val="TableGrid"/>
        <w:tblpPr w:leftFromText="187" w:rightFromText="187" w:vertAnchor="text" w:horzAnchor="margin" w:tblpY="209"/>
        <w:tblOverlap w:val="never"/>
        <w:tblW w:w="9625" w:type="dxa"/>
        <w:tblLook w:val="04A0" w:firstRow="1" w:lastRow="0" w:firstColumn="1" w:lastColumn="0" w:noHBand="0" w:noVBand="1"/>
      </w:tblPr>
      <w:tblGrid>
        <w:gridCol w:w="3955"/>
        <w:gridCol w:w="1800"/>
        <w:gridCol w:w="1980"/>
        <w:gridCol w:w="1890"/>
      </w:tblGrid>
      <w:tr w:rsidR="00E301F0" w:rsidRPr="00E301F0" w14:paraId="0FFD2AB6" w14:textId="77777777" w:rsidTr="00E301F0">
        <w:trPr>
          <w:trHeight w:val="249"/>
        </w:trPr>
        <w:tc>
          <w:tcPr>
            <w:tcW w:w="9625" w:type="dxa"/>
            <w:gridSpan w:val="4"/>
          </w:tcPr>
          <w:p w14:paraId="6482FBA7" w14:textId="5B599403" w:rsidR="00E301F0" w:rsidRPr="00E301F0" w:rsidRDefault="00E301F0" w:rsidP="00E301F0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  <w:b/>
              </w:rPr>
              <w:t xml:space="preserve">Table </w:t>
            </w:r>
            <w:r w:rsidR="007523B6">
              <w:rPr>
                <w:rFonts w:ascii="Times New Roman" w:hAnsi="Times New Roman" w:cs="Times New Roman"/>
                <w:b/>
              </w:rPr>
              <w:t>3</w:t>
            </w:r>
            <w:r w:rsidRPr="00E301F0">
              <w:rPr>
                <w:rFonts w:ascii="Times New Roman" w:hAnsi="Times New Roman" w:cs="Times New Roman"/>
                <w:b/>
              </w:rPr>
              <w:t xml:space="preserve">. Summary of adjusted multivariate associations with current digital use </w:t>
            </w:r>
          </w:p>
        </w:tc>
      </w:tr>
      <w:tr w:rsidR="00E301F0" w:rsidRPr="00E301F0" w14:paraId="3763A765" w14:textId="77777777" w:rsidTr="00E301F0">
        <w:trPr>
          <w:trHeight w:val="256"/>
        </w:trPr>
        <w:tc>
          <w:tcPr>
            <w:tcW w:w="3955" w:type="dxa"/>
            <w:vMerge w:val="restart"/>
          </w:tcPr>
          <w:p w14:paraId="7E5C30F3" w14:textId="77777777" w:rsidR="00E301F0" w:rsidRPr="00E301F0" w:rsidRDefault="00E301F0" w:rsidP="00E301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31CEDA42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</w:tcPr>
          <w:p w14:paraId="6797D2BE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14:paraId="467CA8C7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Philippines</w:t>
            </w:r>
          </w:p>
        </w:tc>
      </w:tr>
      <w:tr w:rsidR="00E301F0" w:rsidRPr="00E301F0" w14:paraId="5A264263" w14:textId="77777777" w:rsidTr="00E301F0">
        <w:trPr>
          <w:trHeight w:val="249"/>
        </w:trPr>
        <w:tc>
          <w:tcPr>
            <w:tcW w:w="3955" w:type="dxa"/>
            <w:vMerge/>
            <w:tcBorders>
              <w:bottom w:val="single" w:sz="12" w:space="0" w:color="auto"/>
            </w:tcBorders>
          </w:tcPr>
          <w:p w14:paraId="0519A403" w14:textId="77777777" w:rsidR="00E301F0" w:rsidRPr="00E301F0" w:rsidRDefault="00E301F0" w:rsidP="00E301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12" w:space="0" w:color="auto"/>
              <w:right w:val="single" w:sz="12" w:space="0" w:color="auto"/>
            </w:tcBorders>
          </w:tcPr>
          <w:p w14:paraId="43B5C428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9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330DCC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890" w:type="dxa"/>
            <w:tcBorders>
              <w:left w:val="single" w:sz="12" w:space="0" w:color="auto"/>
              <w:bottom w:val="single" w:sz="12" w:space="0" w:color="auto"/>
            </w:tcBorders>
          </w:tcPr>
          <w:p w14:paraId="54A507BA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AOR (95% CI)</w:t>
            </w:r>
          </w:p>
        </w:tc>
      </w:tr>
      <w:tr w:rsidR="00E301F0" w:rsidRPr="00E301F0" w14:paraId="729B57BC" w14:textId="77777777" w:rsidTr="007539BC">
        <w:trPr>
          <w:trHeight w:val="20"/>
        </w:trPr>
        <w:tc>
          <w:tcPr>
            <w:tcW w:w="3955" w:type="dxa"/>
            <w:tcBorders>
              <w:top w:val="single" w:sz="12" w:space="0" w:color="auto"/>
            </w:tcBorders>
            <w:shd w:val="clear" w:color="auto" w:fill="auto"/>
          </w:tcPr>
          <w:p w14:paraId="08CDA550" w14:textId="77777777" w:rsidR="00E301F0" w:rsidRPr="00E301F0" w:rsidRDefault="00E301F0" w:rsidP="00E301F0">
            <w:pPr>
              <w:rPr>
                <w:rFonts w:ascii="Times New Roman" w:hAnsi="Times New Roman" w:cs="Times New Roman"/>
                <w:color w:val="000000"/>
              </w:rPr>
            </w:pPr>
            <w:r w:rsidRPr="00E301F0">
              <w:rPr>
                <w:rFonts w:ascii="Times New Roman" w:hAnsi="Times New Roman" w:cs="Times New Roman"/>
                <w:i/>
              </w:rPr>
              <w:t>CHW trainings (sum)</w:t>
            </w:r>
          </w:p>
        </w:tc>
        <w:tc>
          <w:tcPr>
            <w:tcW w:w="18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4B9D44" w14:textId="73C203AE" w:rsidR="00E301F0" w:rsidRPr="007539BC" w:rsidRDefault="007539BC" w:rsidP="007539B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9BC">
              <w:rPr>
                <w:rFonts w:ascii="Times New Roman" w:hAnsi="Times New Roman" w:cs="Times New Roman"/>
                <w:bCs/>
              </w:rPr>
              <w:t>--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DD242C" w14:textId="21F0F327" w:rsidR="00E301F0" w:rsidRPr="007539BC" w:rsidRDefault="007539BC" w:rsidP="007539B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9BC">
              <w:rPr>
                <w:rFonts w:ascii="Times New Roman" w:hAnsi="Times New Roman" w:cs="Times New Roman"/>
                <w:bCs/>
              </w:rPr>
              <w:t>--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5C1B076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1.14 (1.02-1.30)</w:t>
            </w:r>
          </w:p>
        </w:tc>
      </w:tr>
      <w:tr w:rsidR="00E301F0" w:rsidRPr="00E301F0" w14:paraId="3432A1BD" w14:textId="77777777" w:rsidTr="007539BC">
        <w:trPr>
          <w:trHeight w:val="20"/>
        </w:trPr>
        <w:tc>
          <w:tcPr>
            <w:tcW w:w="3955" w:type="dxa"/>
          </w:tcPr>
          <w:p w14:paraId="4C81C254" w14:textId="77777777" w:rsidR="00E301F0" w:rsidRPr="00E301F0" w:rsidRDefault="00E301F0" w:rsidP="00E301F0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  <w:color w:val="000000"/>
              </w:rPr>
              <w:t>Digital tools training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shd w:val="clear" w:color="auto" w:fill="auto"/>
          </w:tcPr>
          <w:p w14:paraId="2908F419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2.92 (2.09-4.13)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78925EB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2.54 (1.67-3.94)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</w:tcPr>
          <w:p w14:paraId="4380831C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2.26 (0.88-7.02)</w:t>
            </w:r>
          </w:p>
        </w:tc>
      </w:tr>
      <w:tr w:rsidR="007539BC" w:rsidRPr="00E301F0" w14:paraId="2032A160" w14:textId="77777777" w:rsidTr="007539BC">
        <w:trPr>
          <w:trHeight w:val="20"/>
        </w:trPr>
        <w:tc>
          <w:tcPr>
            <w:tcW w:w="3955" w:type="dxa"/>
          </w:tcPr>
          <w:p w14:paraId="15739DF7" w14:textId="77777777" w:rsidR="007539BC" w:rsidRPr="00E301F0" w:rsidRDefault="007539BC" w:rsidP="007539BC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Limited or no internet connectivity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shd w:val="clear" w:color="auto" w:fill="auto"/>
          </w:tcPr>
          <w:p w14:paraId="0F7FB917" w14:textId="77777777" w:rsidR="007539BC" w:rsidRPr="00E301F0" w:rsidRDefault="007539BC" w:rsidP="00753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1.62 (1.19-2.20)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EC6F36" w14:textId="702ADBAE" w:rsidR="007539BC" w:rsidRPr="00E301F0" w:rsidRDefault="007539BC" w:rsidP="007539BC">
            <w:pPr>
              <w:jc w:val="center"/>
              <w:rPr>
                <w:rFonts w:ascii="Times New Roman" w:hAnsi="Times New Roman" w:cs="Times New Roman"/>
              </w:rPr>
            </w:pPr>
            <w:r w:rsidRPr="00C121B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6734BE0" w14:textId="373A8485" w:rsidR="007539BC" w:rsidRPr="00E301F0" w:rsidRDefault="007539BC" w:rsidP="007539BC">
            <w:pPr>
              <w:jc w:val="center"/>
              <w:rPr>
                <w:rFonts w:ascii="Times New Roman" w:hAnsi="Times New Roman" w:cs="Times New Roman"/>
              </w:rPr>
            </w:pPr>
            <w:r w:rsidRPr="00C121BC">
              <w:rPr>
                <w:rFonts w:ascii="Times New Roman" w:hAnsi="Times New Roman" w:cs="Times New Roman"/>
              </w:rPr>
              <w:t>--</w:t>
            </w:r>
          </w:p>
        </w:tc>
      </w:tr>
      <w:tr w:rsidR="007539BC" w:rsidRPr="00E301F0" w14:paraId="2A8316F7" w14:textId="77777777" w:rsidTr="007539BC">
        <w:trPr>
          <w:trHeight w:val="20"/>
        </w:trPr>
        <w:tc>
          <w:tcPr>
            <w:tcW w:w="3955" w:type="dxa"/>
          </w:tcPr>
          <w:p w14:paraId="5165A0E9" w14:textId="77777777" w:rsidR="007539BC" w:rsidRPr="00E301F0" w:rsidRDefault="007539BC" w:rsidP="007539BC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Cost of mobile phone services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shd w:val="clear" w:color="auto" w:fill="auto"/>
          </w:tcPr>
          <w:p w14:paraId="42DAFDF6" w14:textId="77777777" w:rsidR="007539BC" w:rsidRPr="00E301F0" w:rsidRDefault="007539BC" w:rsidP="00753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0.68 (0.49-0.95)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64D8EBF" w14:textId="7B082143" w:rsidR="007539BC" w:rsidRPr="00E301F0" w:rsidRDefault="007539BC" w:rsidP="007539BC">
            <w:pPr>
              <w:jc w:val="center"/>
              <w:rPr>
                <w:rFonts w:ascii="Times New Roman" w:hAnsi="Times New Roman" w:cs="Times New Roman"/>
              </w:rPr>
            </w:pPr>
            <w:r w:rsidRPr="00A16C1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86A210F" w14:textId="01F0EF1F" w:rsidR="007539BC" w:rsidRPr="00E301F0" w:rsidRDefault="007539BC" w:rsidP="007539BC">
            <w:pPr>
              <w:jc w:val="center"/>
              <w:rPr>
                <w:rFonts w:ascii="Times New Roman" w:hAnsi="Times New Roman" w:cs="Times New Roman"/>
              </w:rPr>
            </w:pPr>
            <w:r w:rsidRPr="00A16C1B">
              <w:rPr>
                <w:rFonts w:ascii="Times New Roman" w:hAnsi="Times New Roman" w:cs="Times New Roman"/>
              </w:rPr>
              <w:t>--</w:t>
            </w:r>
          </w:p>
        </w:tc>
      </w:tr>
      <w:tr w:rsidR="00E301F0" w:rsidRPr="00E301F0" w14:paraId="7C6CC1F7" w14:textId="77777777" w:rsidTr="007539BC">
        <w:trPr>
          <w:trHeight w:val="20"/>
        </w:trPr>
        <w:tc>
          <w:tcPr>
            <w:tcW w:w="3955" w:type="dxa"/>
          </w:tcPr>
          <w:p w14:paraId="0214C565" w14:textId="77777777" w:rsidR="00E301F0" w:rsidRPr="00E301F0" w:rsidRDefault="00E301F0" w:rsidP="00E301F0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Cost of internet services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shd w:val="clear" w:color="auto" w:fill="auto"/>
          </w:tcPr>
          <w:p w14:paraId="71E567FD" w14:textId="13121B68" w:rsidR="00E301F0" w:rsidRPr="00E301F0" w:rsidRDefault="007539BC" w:rsidP="00E301F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8D34CE0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46 (0.96-2.22)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D38F070" w14:textId="2B072268" w:rsidR="00E301F0" w:rsidRPr="00E301F0" w:rsidRDefault="007539BC" w:rsidP="00753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539BC" w:rsidRPr="00E301F0" w14:paraId="48C2F7C1" w14:textId="77777777" w:rsidTr="007539BC">
        <w:trPr>
          <w:trHeight w:val="20"/>
        </w:trPr>
        <w:tc>
          <w:tcPr>
            <w:tcW w:w="3955" w:type="dxa"/>
          </w:tcPr>
          <w:p w14:paraId="735A134B" w14:textId="77777777" w:rsidR="007539BC" w:rsidRPr="00E301F0" w:rsidRDefault="007539BC" w:rsidP="007539BC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Cost of phone/device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shd w:val="clear" w:color="auto" w:fill="auto"/>
          </w:tcPr>
          <w:p w14:paraId="61A31A1B" w14:textId="77777777" w:rsidR="007539BC" w:rsidRPr="00E301F0" w:rsidRDefault="007539BC" w:rsidP="00753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0.66 (0.47-0.92)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92D735F" w14:textId="47019AED" w:rsidR="007539BC" w:rsidRPr="00E301F0" w:rsidRDefault="007539BC" w:rsidP="007539BC">
            <w:pPr>
              <w:jc w:val="center"/>
              <w:rPr>
                <w:rFonts w:ascii="Times New Roman" w:hAnsi="Times New Roman" w:cs="Times New Roman"/>
              </w:rPr>
            </w:pPr>
            <w:r w:rsidRPr="0031448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FAFDD20" w14:textId="23A1576E" w:rsidR="007539BC" w:rsidRPr="00E301F0" w:rsidRDefault="007539BC" w:rsidP="007539BC">
            <w:pPr>
              <w:jc w:val="center"/>
              <w:rPr>
                <w:rFonts w:ascii="Times New Roman" w:hAnsi="Times New Roman" w:cs="Times New Roman"/>
              </w:rPr>
            </w:pPr>
            <w:r w:rsidRPr="00314489">
              <w:rPr>
                <w:rFonts w:ascii="Times New Roman" w:hAnsi="Times New Roman" w:cs="Times New Roman"/>
              </w:rPr>
              <w:t>--</w:t>
            </w:r>
          </w:p>
        </w:tc>
      </w:tr>
      <w:tr w:rsidR="00E301F0" w:rsidRPr="00E301F0" w14:paraId="5CB07693" w14:textId="77777777" w:rsidTr="007539BC">
        <w:trPr>
          <w:trHeight w:val="20"/>
        </w:trPr>
        <w:tc>
          <w:tcPr>
            <w:tcW w:w="3955" w:type="dxa"/>
            <w:tcBorders>
              <w:top w:val="single" w:sz="12" w:space="0" w:color="auto"/>
            </w:tcBorders>
          </w:tcPr>
          <w:p w14:paraId="7AA78CF0" w14:textId="77777777" w:rsidR="00E301F0" w:rsidRPr="00E301F0" w:rsidRDefault="00E301F0" w:rsidP="00E301F0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Age (ref = 18-24 years)</w:t>
            </w:r>
          </w:p>
          <w:p w14:paraId="08D6CDA0" w14:textId="77777777" w:rsidR="00E301F0" w:rsidRPr="00E301F0" w:rsidRDefault="00E301F0" w:rsidP="00E301F0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25-34 years</w:t>
            </w:r>
          </w:p>
          <w:p w14:paraId="339B1EF6" w14:textId="77777777" w:rsidR="00E301F0" w:rsidRPr="00E301F0" w:rsidRDefault="00E301F0" w:rsidP="00E301F0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35-44 years</w:t>
            </w:r>
          </w:p>
          <w:p w14:paraId="60FF80CF" w14:textId="77777777" w:rsidR="00E301F0" w:rsidRPr="00E301F0" w:rsidRDefault="00E301F0" w:rsidP="00E301F0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45-54 years</w:t>
            </w:r>
          </w:p>
          <w:p w14:paraId="44FD5CF1" w14:textId="77777777" w:rsidR="00E301F0" w:rsidRPr="00E301F0" w:rsidRDefault="00E301F0" w:rsidP="00E301F0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55-64 years</w:t>
            </w:r>
          </w:p>
          <w:p w14:paraId="46E357ED" w14:textId="77777777" w:rsidR="00E301F0" w:rsidRPr="00E301F0" w:rsidRDefault="00E301F0" w:rsidP="00E301F0">
            <w:pPr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 xml:space="preserve">   65 years and over</w:t>
            </w:r>
          </w:p>
        </w:tc>
        <w:tc>
          <w:tcPr>
            <w:tcW w:w="18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1AB0F8CA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</w:p>
          <w:p w14:paraId="1245211F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86 (0.79-4.14)</w:t>
            </w:r>
          </w:p>
          <w:p w14:paraId="01145D89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41 (0.60-3.08)</w:t>
            </w:r>
          </w:p>
          <w:p w14:paraId="0554F7E3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39 (0.59-3.07)</w:t>
            </w:r>
          </w:p>
          <w:p w14:paraId="27B66BE6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63 (0.65-3.93)</w:t>
            </w:r>
          </w:p>
          <w:p w14:paraId="1C5630E2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4.73 (1.26-23.21)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9E1386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</w:p>
          <w:p w14:paraId="185FCD77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46 (0.43-4.80)</w:t>
            </w:r>
          </w:p>
          <w:p w14:paraId="2E5A1EE4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07 (0.33-3.34)</w:t>
            </w:r>
          </w:p>
          <w:p w14:paraId="525FEC0D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35 (0.41-4.25)</w:t>
            </w:r>
          </w:p>
          <w:p w14:paraId="44EFA167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1.20 (0.36-4.51)</w:t>
            </w:r>
          </w:p>
          <w:p w14:paraId="380FB327" w14:textId="77777777" w:rsidR="00E301F0" w:rsidRPr="00E301F0" w:rsidRDefault="00E301F0" w:rsidP="00E301F0">
            <w:pPr>
              <w:jc w:val="center"/>
              <w:rPr>
                <w:rFonts w:ascii="Times New Roman" w:hAnsi="Times New Roman" w:cs="Times New Roman"/>
              </w:rPr>
            </w:pPr>
            <w:r w:rsidRPr="00E301F0">
              <w:rPr>
                <w:rFonts w:ascii="Times New Roman" w:hAnsi="Times New Roman" w:cs="Times New Roman"/>
              </w:rPr>
              <w:t>7.14 (0.94-150.62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D58A4A0" w14:textId="7FA3EEEC" w:rsidR="00E301F0" w:rsidRPr="00E301F0" w:rsidRDefault="007539BC" w:rsidP="00753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301F0" w:rsidRPr="00E301F0" w14:paraId="3D03317D" w14:textId="77777777" w:rsidTr="00E301F0">
        <w:trPr>
          <w:trHeight w:val="256"/>
        </w:trPr>
        <w:tc>
          <w:tcPr>
            <w:tcW w:w="9625" w:type="dxa"/>
            <w:gridSpan w:val="4"/>
          </w:tcPr>
          <w:p w14:paraId="78C1C72E" w14:textId="77777777" w:rsidR="00E301F0" w:rsidRPr="00E301F0" w:rsidRDefault="00E301F0" w:rsidP="00E301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1F0">
              <w:rPr>
                <w:rFonts w:ascii="Times New Roman" w:hAnsi="Times New Roman" w:cs="Times New Roman"/>
                <w:sz w:val="20"/>
                <w:szCs w:val="20"/>
              </w:rPr>
              <w:t xml:space="preserve">Note:  </w:t>
            </w:r>
            <w:r w:rsidRPr="00E301F0">
              <w:rPr>
                <w:rFonts w:ascii="Times New Roman" w:hAnsi="Times New Roman" w:cs="Times New Roman"/>
                <w:b/>
                <w:sz w:val="20"/>
                <w:szCs w:val="20"/>
              </w:rPr>
              <w:t>Bolded values</w:t>
            </w:r>
            <w:r w:rsidRPr="00E301F0">
              <w:rPr>
                <w:rFonts w:ascii="Times New Roman" w:hAnsi="Times New Roman" w:cs="Times New Roman"/>
                <w:sz w:val="20"/>
                <w:szCs w:val="20"/>
              </w:rPr>
              <w:t xml:space="preserve"> indicate statistical significance at the p &lt; 0.05 level. “--</w:t>
            </w:r>
            <w:proofErr w:type="gramStart"/>
            <w:r w:rsidRPr="00E301F0">
              <w:rPr>
                <w:rFonts w:ascii="Times New Roman" w:hAnsi="Times New Roman" w:cs="Times New Roman"/>
                <w:sz w:val="20"/>
                <w:szCs w:val="20"/>
              </w:rPr>
              <w:t>“ represents</w:t>
            </w:r>
            <w:proofErr w:type="gramEnd"/>
            <w:r w:rsidRPr="00E301F0">
              <w:rPr>
                <w:rFonts w:ascii="Times New Roman" w:hAnsi="Times New Roman" w:cs="Times New Roman"/>
                <w:sz w:val="20"/>
                <w:szCs w:val="20"/>
              </w:rPr>
              <w:t xml:space="preserve"> a not significant relationship though the cell sizes were too small to accurately calculate an odds ratio.</w:t>
            </w:r>
          </w:p>
        </w:tc>
      </w:tr>
    </w:tbl>
    <w:p w14:paraId="797B07B6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p w14:paraId="7FE3C6AD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p w14:paraId="6049DAE6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p w14:paraId="0C5F93BB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p w14:paraId="49B32F2C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p w14:paraId="7A257456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p w14:paraId="09ED00C8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p w14:paraId="64439DBE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371"/>
        <w:tblW w:w="12915" w:type="dxa"/>
        <w:tblLook w:val="04A0" w:firstRow="1" w:lastRow="0" w:firstColumn="1" w:lastColumn="0" w:noHBand="0" w:noVBand="1"/>
      </w:tblPr>
      <w:tblGrid>
        <w:gridCol w:w="2206"/>
        <w:gridCol w:w="1839"/>
        <w:gridCol w:w="1680"/>
        <w:gridCol w:w="1780"/>
        <w:gridCol w:w="1685"/>
        <w:gridCol w:w="1860"/>
        <w:gridCol w:w="1865"/>
      </w:tblGrid>
      <w:tr w:rsidR="00762D03" w:rsidRPr="00E301F0" w14:paraId="679A628F" w14:textId="77777777" w:rsidTr="0058162A">
        <w:trPr>
          <w:trHeight w:val="17"/>
        </w:trPr>
        <w:tc>
          <w:tcPr>
            <w:tcW w:w="12915" w:type="dxa"/>
            <w:gridSpan w:val="7"/>
          </w:tcPr>
          <w:p w14:paraId="11077EDB" w14:textId="34025CCD" w:rsidR="00762D03" w:rsidRPr="00E301F0" w:rsidRDefault="00762D03" w:rsidP="0058162A">
            <w:pPr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r w:rsidR="007523B6">
              <w:rPr>
                <w:rFonts w:ascii="Times New Roman" w:hAnsi="Times New Roman" w:cs="Times New Roman"/>
                <w:b/>
              </w:rPr>
              <w:t>4</w:t>
            </w:r>
            <w:r w:rsidRPr="00E301F0">
              <w:rPr>
                <w:rFonts w:ascii="Times New Roman" w:hAnsi="Times New Roman" w:cs="Times New Roman"/>
                <w:b/>
              </w:rPr>
              <w:t xml:space="preserve">. Summary of adjusted multivariate associations with potential community impact </w:t>
            </w:r>
          </w:p>
        </w:tc>
      </w:tr>
      <w:tr w:rsidR="00762D03" w:rsidRPr="00E301F0" w14:paraId="2CDA2FF7" w14:textId="77777777" w:rsidTr="0058162A">
        <w:trPr>
          <w:trHeight w:val="17"/>
        </w:trPr>
        <w:tc>
          <w:tcPr>
            <w:tcW w:w="2206" w:type="dxa"/>
            <w:vMerge w:val="restart"/>
          </w:tcPr>
          <w:p w14:paraId="28C40156" w14:textId="77777777" w:rsidR="00762D03" w:rsidRPr="00E301F0" w:rsidRDefault="00762D03" w:rsidP="00581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9" w:type="dxa"/>
            <w:gridSpan w:val="2"/>
            <w:tcBorders>
              <w:right w:val="single" w:sz="12" w:space="0" w:color="auto"/>
            </w:tcBorders>
          </w:tcPr>
          <w:p w14:paraId="0273FD9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34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6D51A7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3725" w:type="dxa"/>
            <w:gridSpan w:val="2"/>
            <w:tcBorders>
              <w:left w:val="single" w:sz="12" w:space="0" w:color="auto"/>
            </w:tcBorders>
          </w:tcPr>
          <w:p w14:paraId="286459E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01F0">
              <w:rPr>
                <w:rFonts w:ascii="Times New Roman" w:hAnsi="Times New Roman" w:cs="Times New Roman"/>
                <w:b/>
              </w:rPr>
              <w:t>Philippines</w:t>
            </w:r>
          </w:p>
        </w:tc>
      </w:tr>
      <w:tr w:rsidR="00762D03" w:rsidRPr="00E301F0" w14:paraId="778EC9C4" w14:textId="77777777" w:rsidTr="0058162A">
        <w:trPr>
          <w:trHeight w:val="17"/>
        </w:trPr>
        <w:tc>
          <w:tcPr>
            <w:tcW w:w="2206" w:type="dxa"/>
            <w:vMerge/>
            <w:tcBorders>
              <w:bottom w:val="single" w:sz="12" w:space="0" w:color="auto"/>
            </w:tcBorders>
          </w:tcPr>
          <w:p w14:paraId="496ED4EC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39" w:type="dxa"/>
            <w:tcBorders>
              <w:bottom w:val="single" w:sz="12" w:space="0" w:color="auto"/>
            </w:tcBorders>
          </w:tcPr>
          <w:p w14:paraId="3BEB326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 Moderate Impact</w:t>
            </w:r>
          </w:p>
          <w:p w14:paraId="48FA97D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AOR (95% CI)</w:t>
            </w:r>
          </w:p>
        </w:tc>
        <w:tc>
          <w:tcPr>
            <w:tcW w:w="1680" w:type="dxa"/>
            <w:tcBorders>
              <w:bottom w:val="single" w:sz="12" w:space="0" w:color="auto"/>
              <w:right w:val="single" w:sz="12" w:space="0" w:color="auto"/>
            </w:tcBorders>
          </w:tcPr>
          <w:p w14:paraId="50A063A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High Impact </w:t>
            </w:r>
          </w:p>
          <w:p w14:paraId="341B04B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AOR (95% CI)</w:t>
            </w:r>
          </w:p>
        </w:tc>
        <w:tc>
          <w:tcPr>
            <w:tcW w:w="1780" w:type="dxa"/>
            <w:tcBorders>
              <w:left w:val="single" w:sz="12" w:space="0" w:color="auto"/>
              <w:bottom w:val="single" w:sz="12" w:space="0" w:color="auto"/>
            </w:tcBorders>
          </w:tcPr>
          <w:p w14:paraId="0B9173B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 Moderate Impact</w:t>
            </w:r>
          </w:p>
          <w:p w14:paraId="66102D8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AOR (95% CI)</w:t>
            </w:r>
          </w:p>
        </w:tc>
        <w:tc>
          <w:tcPr>
            <w:tcW w:w="1685" w:type="dxa"/>
            <w:tcBorders>
              <w:bottom w:val="single" w:sz="12" w:space="0" w:color="auto"/>
              <w:right w:val="single" w:sz="12" w:space="0" w:color="auto"/>
            </w:tcBorders>
          </w:tcPr>
          <w:p w14:paraId="15AEB6C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High Impact </w:t>
            </w:r>
          </w:p>
          <w:p w14:paraId="6AA604D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AOR (95% CI)</w:t>
            </w:r>
          </w:p>
        </w:tc>
        <w:tc>
          <w:tcPr>
            <w:tcW w:w="1860" w:type="dxa"/>
            <w:tcBorders>
              <w:left w:val="single" w:sz="12" w:space="0" w:color="auto"/>
              <w:bottom w:val="single" w:sz="12" w:space="0" w:color="auto"/>
            </w:tcBorders>
          </w:tcPr>
          <w:p w14:paraId="7E14C08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 Moderate Impact</w:t>
            </w:r>
          </w:p>
          <w:p w14:paraId="7D2B417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AOR (95% CI)</w:t>
            </w:r>
          </w:p>
        </w:tc>
        <w:tc>
          <w:tcPr>
            <w:tcW w:w="1865" w:type="dxa"/>
            <w:tcBorders>
              <w:bottom w:val="single" w:sz="12" w:space="0" w:color="auto"/>
            </w:tcBorders>
          </w:tcPr>
          <w:p w14:paraId="7F7AD86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 xml:space="preserve">High Impact </w:t>
            </w:r>
          </w:p>
          <w:p w14:paraId="26CBE7F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AOR (95% CI)</w:t>
            </w:r>
          </w:p>
        </w:tc>
      </w:tr>
      <w:tr w:rsidR="00762D03" w:rsidRPr="00E301F0" w14:paraId="7307EFC7" w14:textId="77777777" w:rsidTr="0058162A">
        <w:trPr>
          <w:trHeight w:val="17"/>
        </w:trPr>
        <w:tc>
          <w:tcPr>
            <w:tcW w:w="2206" w:type="dxa"/>
            <w:tcBorders>
              <w:top w:val="single" w:sz="12" w:space="0" w:color="auto"/>
            </w:tcBorders>
            <w:shd w:val="clear" w:color="auto" w:fill="auto"/>
          </w:tcPr>
          <w:p w14:paraId="3BDF58A4" w14:textId="77777777" w:rsidR="00762D03" w:rsidRPr="00E301F0" w:rsidRDefault="00762D03" w:rsidP="0058162A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Digital tools training</w:t>
            </w:r>
          </w:p>
        </w:tc>
        <w:tc>
          <w:tcPr>
            <w:tcW w:w="18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586FE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46 (1.03-2.07)</w:t>
            </w:r>
          </w:p>
        </w:tc>
        <w:tc>
          <w:tcPr>
            <w:tcW w:w="16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C9F97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03 (2.04-4.49)</w:t>
            </w:r>
          </w:p>
        </w:tc>
        <w:tc>
          <w:tcPr>
            <w:tcW w:w="178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073159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32 (1.15-4.67)</w:t>
            </w:r>
          </w:p>
        </w:tc>
        <w:tc>
          <w:tcPr>
            <w:tcW w:w="168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A0FC21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5.83 (2.71-10.25)</w:t>
            </w:r>
          </w:p>
        </w:tc>
        <w:tc>
          <w:tcPr>
            <w:tcW w:w="18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995680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25 (0.63-2.47)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shd w:val="clear" w:color="auto" w:fill="auto"/>
          </w:tcPr>
          <w:p w14:paraId="63C40BD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95 (1.40-6.22)</w:t>
            </w:r>
          </w:p>
        </w:tc>
      </w:tr>
      <w:tr w:rsidR="00762D03" w:rsidRPr="00E301F0" w14:paraId="7520375C" w14:textId="77777777" w:rsidTr="0058162A">
        <w:trPr>
          <w:trHeight w:val="17"/>
        </w:trPr>
        <w:tc>
          <w:tcPr>
            <w:tcW w:w="2206" w:type="dxa"/>
            <w:shd w:val="clear" w:color="auto" w:fill="auto"/>
          </w:tcPr>
          <w:p w14:paraId="1286A4F9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i/>
                <w:sz w:val="20"/>
              </w:rPr>
              <w:t>Barriers to the community (sum)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5273ABB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60 (1.42-1.80)</w:t>
            </w:r>
          </w:p>
        </w:tc>
        <w:tc>
          <w:tcPr>
            <w:tcW w:w="168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A8F5B5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10 (1.85-2.39)</w:t>
            </w:r>
          </w:p>
        </w:tc>
        <w:tc>
          <w:tcPr>
            <w:tcW w:w="17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8B07DA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15 (1.69-2.75)</w:t>
            </w:r>
          </w:p>
        </w:tc>
        <w:tc>
          <w:tcPr>
            <w:tcW w:w="168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5D1A0C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08 (2.36-4.03)</w:t>
            </w:r>
          </w:p>
        </w:tc>
        <w:tc>
          <w:tcPr>
            <w:tcW w:w="186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129B3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54 (1.19-1.99)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32DA209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22 (1.67-2.93)</w:t>
            </w:r>
          </w:p>
        </w:tc>
      </w:tr>
      <w:tr w:rsidR="00762D03" w:rsidRPr="00E301F0" w14:paraId="67AF8AA9" w14:textId="77777777" w:rsidTr="0058162A">
        <w:trPr>
          <w:trHeight w:val="17"/>
        </w:trPr>
        <w:tc>
          <w:tcPr>
            <w:tcW w:w="2206" w:type="dxa"/>
            <w:shd w:val="clear" w:color="auto" w:fill="auto"/>
            <w:vAlign w:val="center"/>
          </w:tcPr>
          <w:p w14:paraId="6FF8B8B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E301F0">
              <w:rPr>
                <w:rFonts w:ascii="Times New Roman" w:hAnsi="Times New Roman" w:cs="Times New Roman"/>
                <w:i/>
                <w:sz w:val="20"/>
              </w:rPr>
              <w:t>Value about work (sum)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33D2F45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03 (1.61-2.55)</w:t>
            </w:r>
          </w:p>
        </w:tc>
        <w:tc>
          <w:tcPr>
            <w:tcW w:w="168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EF549F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07 (2.18-4.32)</w:t>
            </w:r>
          </w:p>
        </w:tc>
        <w:tc>
          <w:tcPr>
            <w:tcW w:w="17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323225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85 (1.79-4.55)</w:t>
            </w:r>
          </w:p>
        </w:tc>
        <w:tc>
          <w:tcPr>
            <w:tcW w:w="168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5E9DB8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5.48 (2.67-10.12)</w:t>
            </w:r>
          </w:p>
        </w:tc>
        <w:tc>
          <w:tcPr>
            <w:tcW w:w="186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7983F3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14 (1.44-3.18)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76BDBAA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49 (1.44-4.31)</w:t>
            </w:r>
          </w:p>
        </w:tc>
      </w:tr>
      <w:tr w:rsidR="00762D03" w:rsidRPr="00E301F0" w14:paraId="22922CB3" w14:textId="77777777" w:rsidTr="007539BC">
        <w:trPr>
          <w:trHeight w:val="17"/>
        </w:trPr>
        <w:tc>
          <w:tcPr>
            <w:tcW w:w="2206" w:type="dxa"/>
          </w:tcPr>
          <w:p w14:paraId="5467737F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Optimism in digital </w:t>
            </w:r>
          </w:p>
          <w:p w14:paraId="1FC6C3E1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(ref = neutral)</w:t>
            </w:r>
          </w:p>
          <w:p w14:paraId="27554211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Not at all optimistic</w:t>
            </w:r>
          </w:p>
          <w:p w14:paraId="0CD449EA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Not optimistic</w:t>
            </w:r>
          </w:p>
          <w:p w14:paraId="47245147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Optimistic</w:t>
            </w:r>
          </w:p>
          <w:p w14:paraId="574EDE45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Very optimistic</w:t>
            </w:r>
          </w:p>
        </w:tc>
        <w:tc>
          <w:tcPr>
            <w:tcW w:w="1839" w:type="dxa"/>
          </w:tcPr>
          <w:p w14:paraId="07B1CFD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B80201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D5CAF5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38 (0.12-1.22)</w:t>
            </w:r>
          </w:p>
          <w:p w14:paraId="37BE3B1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92 (0.26-3.22)</w:t>
            </w:r>
          </w:p>
          <w:p w14:paraId="17ED056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47 (0.90-2.40)</w:t>
            </w:r>
          </w:p>
          <w:p w14:paraId="7AF5B89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88 (1.18-3.01)</w:t>
            </w:r>
          </w:p>
        </w:tc>
        <w:tc>
          <w:tcPr>
            <w:tcW w:w="1680" w:type="dxa"/>
            <w:tcBorders>
              <w:right w:val="single" w:sz="12" w:space="0" w:color="auto"/>
            </w:tcBorders>
          </w:tcPr>
          <w:p w14:paraId="3FB6F66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916E7B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EC52B3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19 (0.02-1.75)</w:t>
            </w:r>
          </w:p>
          <w:p w14:paraId="5D17592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63C4499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08 (1.08-3.99)</w:t>
            </w:r>
          </w:p>
          <w:p w14:paraId="7C49166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87 (2.09-7.18)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1AEE403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123730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8017C1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33 (0.05-2.06)</w:t>
            </w:r>
          </w:p>
          <w:p w14:paraId="3C03157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06 (0.11-9.79)</w:t>
            </w:r>
          </w:p>
          <w:p w14:paraId="5D5B412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15 (0.42-3.20)</w:t>
            </w:r>
          </w:p>
          <w:p w14:paraId="10DF8DF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36 (0.56-3.33)</w:t>
            </w:r>
          </w:p>
        </w:tc>
        <w:tc>
          <w:tcPr>
            <w:tcW w:w="1685" w:type="dxa"/>
            <w:tcBorders>
              <w:right w:val="single" w:sz="12" w:space="0" w:color="auto"/>
            </w:tcBorders>
          </w:tcPr>
          <w:p w14:paraId="6B5564C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4607839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2950810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0.36 (0.02-5.77)</w:t>
            </w:r>
          </w:p>
          <w:p w14:paraId="10732B2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2D4B852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44 (0.04-5.15)</w:t>
            </w:r>
          </w:p>
          <w:p w14:paraId="4540316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15 (1.03-9.64)</w:t>
            </w:r>
          </w:p>
        </w:tc>
        <w:tc>
          <w:tcPr>
            <w:tcW w:w="1860" w:type="dxa"/>
            <w:tcBorders>
              <w:left w:val="single" w:sz="12" w:space="0" w:color="auto"/>
            </w:tcBorders>
            <w:shd w:val="clear" w:color="auto" w:fill="auto"/>
          </w:tcPr>
          <w:p w14:paraId="4AB3855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40F6DC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EF2C82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02F552B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1873FCF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69 (0.80-3.57)</w:t>
            </w:r>
          </w:p>
          <w:p w14:paraId="34BB930E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77 (0.81-3.89)</w:t>
            </w:r>
          </w:p>
        </w:tc>
        <w:tc>
          <w:tcPr>
            <w:tcW w:w="1865" w:type="dxa"/>
            <w:shd w:val="clear" w:color="auto" w:fill="auto"/>
          </w:tcPr>
          <w:p w14:paraId="1B0540F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39A75D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7A7635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7B9BD1B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23C8EE5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.39 (0.90-6.33)</w:t>
            </w:r>
          </w:p>
          <w:p w14:paraId="6E6B39B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3.19 (1.18-8.62)</w:t>
            </w:r>
          </w:p>
        </w:tc>
      </w:tr>
      <w:tr w:rsidR="00762D03" w:rsidRPr="00E301F0" w14:paraId="400E6999" w14:textId="77777777" w:rsidTr="007539BC">
        <w:trPr>
          <w:trHeight w:val="940"/>
        </w:trPr>
        <w:tc>
          <w:tcPr>
            <w:tcW w:w="2206" w:type="dxa"/>
            <w:tcBorders>
              <w:bottom w:val="single" w:sz="12" w:space="0" w:color="auto"/>
            </w:tcBorders>
          </w:tcPr>
          <w:p w14:paraId="5CC99562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Digital adoption</w:t>
            </w:r>
          </w:p>
          <w:p w14:paraId="3C74BFF2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(ref = wait for others)</w:t>
            </w:r>
          </w:p>
          <w:p w14:paraId="65F47D9B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First to try new tech</w:t>
            </w:r>
          </w:p>
          <w:p w14:paraId="6F838337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Last to try new tech</w:t>
            </w:r>
          </w:p>
        </w:tc>
        <w:tc>
          <w:tcPr>
            <w:tcW w:w="1839" w:type="dxa"/>
            <w:tcBorders>
              <w:bottom w:val="single" w:sz="12" w:space="0" w:color="auto"/>
            </w:tcBorders>
          </w:tcPr>
          <w:p w14:paraId="234DC201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9185EE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6FE9DA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.75 (1.19-2.58)</w:t>
            </w:r>
          </w:p>
          <w:p w14:paraId="60F253A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30 (0.58-2.91)</w:t>
            </w:r>
          </w:p>
        </w:tc>
        <w:tc>
          <w:tcPr>
            <w:tcW w:w="1680" w:type="dxa"/>
            <w:tcBorders>
              <w:bottom w:val="single" w:sz="12" w:space="0" w:color="auto"/>
              <w:right w:val="single" w:sz="12" w:space="0" w:color="auto"/>
            </w:tcBorders>
          </w:tcPr>
          <w:p w14:paraId="4B7FF48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6D5989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B4CC59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27 (1.41-3.64)</w:t>
            </w:r>
          </w:p>
          <w:p w14:paraId="5B45ADD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.13 (0.82-5.58)</w:t>
            </w:r>
          </w:p>
        </w:tc>
        <w:tc>
          <w:tcPr>
            <w:tcW w:w="1780" w:type="dxa"/>
            <w:tcBorders>
              <w:left w:val="single" w:sz="12" w:space="0" w:color="auto"/>
              <w:bottom w:val="single" w:sz="12" w:space="0" w:color="auto"/>
            </w:tcBorders>
          </w:tcPr>
          <w:p w14:paraId="1B2AE57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7B24107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C757CDC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1.66 (0.69-3.99)</w:t>
            </w:r>
          </w:p>
          <w:p w14:paraId="7244038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.34 (0.53-10.30)</w:t>
            </w:r>
          </w:p>
        </w:tc>
        <w:tc>
          <w:tcPr>
            <w:tcW w:w="1685" w:type="dxa"/>
            <w:tcBorders>
              <w:bottom w:val="single" w:sz="12" w:space="0" w:color="auto"/>
              <w:right w:val="single" w:sz="12" w:space="0" w:color="auto"/>
            </w:tcBorders>
          </w:tcPr>
          <w:p w14:paraId="3648126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5F6FAD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F01185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.14 (0.73-6.30)</w:t>
            </w:r>
          </w:p>
          <w:p w14:paraId="18108BF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6.15 (1.04-36.37)</w:t>
            </w:r>
          </w:p>
        </w:tc>
        <w:tc>
          <w:tcPr>
            <w:tcW w:w="18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D65706" w14:textId="7CA77792" w:rsidR="00762D03" w:rsidRPr="00E301F0" w:rsidRDefault="007539BC" w:rsidP="007539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18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D56848" w14:textId="1665E584" w:rsidR="00762D03" w:rsidRPr="00E301F0" w:rsidRDefault="007539BC" w:rsidP="007539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-</w:t>
            </w:r>
          </w:p>
        </w:tc>
      </w:tr>
      <w:tr w:rsidR="00762D03" w:rsidRPr="00E301F0" w14:paraId="01CEEF83" w14:textId="77777777" w:rsidTr="007539BC">
        <w:trPr>
          <w:trHeight w:val="940"/>
        </w:trPr>
        <w:tc>
          <w:tcPr>
            <w:tcW w:w="2206" w:type="dxa"/>
          </w:tcPr>
          <w:p w14:paraId="03F5EB73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CHW tenure (ref = Less than 1 year)</w:t>
            </w:r>
          </w:p>
          <w:p w14:paraId="0C565E97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1-5 years</w:t>
            </w:r>
          </w:p>
          <w:p w14:paraId="68778917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 xml:space="preserve">   More than 5 years</w:t>
            </w:r>
          </w:p>
        </w:tc>
        <w:tc>
          <w:tcPr>
            <w:tcW w:w="1839" w:type="dxa"/>
          </w:tcPr>
          <w:p w14:paraId="4CD32713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B8ED712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1DDBF3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30 (1.26-4.19)</w:t>
            </w:r>
          </w:p>
          <w:p w14:paraId="02FD1CC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2.22 (1.26-3.91)</w:t>
            </w:r>
          </w:p>
        </w:tc>
        <w:tc>
          <w:tcPr>
            <w:tcW w:w="1680" w:type="dxa"/>
            <w:tcBorders>
              <w:right w:val="single" w:sz="12" w:space="0" w:color="auto"/>
            </w:tcBorders>
          </w:tcPr>
          <w:p w14:paraId="43461E4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403E8F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50D9A3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5.06 (2.15-10.19)</w:t>
            </w:r>
          </w:p>
          <w:p w14:paraId="05E2BA5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4.25 (1.86-9.71)</w:t>
            </w:r>
          </w:p>
        </w:tc>
        <w:tc>
          <w:tcPr>
            <w:tcW w:w="1780" w:type="dxa"/>
            <w:tcBorders>
              <w:left w:val="single" w:sz="12" w:space="0" w:color="auto"/>
            </w:tcBorders>
          </w:tcPr>
          <w:p w14:paraId="6613DE4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342D329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5AB9A6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9.39 (1.92-45.90)</w:t>
            </w:r>
          </w:p>
          <w:p w14:paraId="334FE27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6.12 (1.40-26.65)</w:t>
            </w:r>
          </w:p>
        </w:tc>
        <w:tc>
          <w:tcPr>
            <w:tcW w:w="1685" w:type="dxa"/>
            <w:tcBorders>
              <w:right w:val="single" w:sz="12" w:space="0" w:color="auto"/>
            </w:tcBorders>
          </w:tcPr>
          <w:p w14:paraId="1AB103F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3F309A8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DC6387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  <w:p w14:paraId="6870FD2D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1860" w:type="dxa"/>
            <w:tcBorders>
              <w:left w:val="single" w:sz="12" w:space="0" w:color="auto"/>
            </w:tcBorders>
            <w:shd w:val="clear" w:color="auto" w:fill="auto"/>
          </w:tcPr>
          <w:p w14:paraId="51ADA05B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CEDAA50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4AB7E15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.11 (0.63-1.07)</w:t>
            </w:r>
          </w:p>
          <w:p w14:paraId="121095E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2.76 (0.86-8.89)</w:t>
            </w:r>
          </w:p>
        </w:tc>
        <w:tc>
          <w:tcPr>
            <w:tcW w:w="1865" w:type="dxa"/>
            <w:shd w:val="clear" w:color="auto" w:fill="auto"/>
          </w:tcPr>
          <w:p w14:paraId="21531064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AA88786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E63E62F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301F0">
              <w:rPr>
                <w:rFonts w:ascii="Times New Roman" w:hAnsi="Times New Roman" w:cs="Times New Roman"/>
                <w:b/>
                <w:sz w:val="20"/>
              </w:rPr>
              <w:t>10.78 (1.20-96.60)</w:t>
            </w:r>
          </w:p>
          <w:p w14:paraId="5982965A" w14:textId="77777777" w:rsidR="00762D03" w:rsidRPr="00E301F0" w:rsidRDefault="00762D03" w:rsidP="005816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01F0">
              <w:rPr>
                <w:rFonts w:ascii="Times New Roman" w:hAnsi="Times New Roman" w:cs="Times New Roman"/>
                <w:sz w:val="20"/>
              </w:rPr>
              <w:t>7.69 (0.87-67.83)</w:t>
            </w:r>
          </w:p>
        </w:tc>
      </w:tr>
      <w:tr w:rsidR="00762D03" w:rsidRPr="00E301F0" w14:paraId="465E7A15" w14:textId="77777777" w:rsidTr="0058162A">
        <w:trPr>
          <w:trHeight w:val="43"/>
        </w:trPr>
        <w:tc>
          <w:tcPr>
            <w:tcW w:w="12915" w:type="dxa"/>
            <w:gridSpan w:val="7"/>
          </w:tcPr>
          <w:p w14:paraId="7AC72EE1" w14:textId="77777777" w:rsidR="00762D03" w:rsidRPr="00E301F0" w:rsidRDefault="00762D03" w:rsidP="0058162A">
            <w:pPr>
              <w:rPr>
                <w:rFonts w:ascii="Times New Roman" w:hAnsi="Times New Roman" w:cs="Times New Roman"/>
                <w:sz w:val="18"/>
              </w:rPr>
            </w:pPr>
            <w:r w:rsidRPr="00E301F0">
              <w:rPr>
                <w:rFonts w:ascii="Times New Roman" w:hAnsi="Times New Roman" w:cs="Times New Roman"/>
                <w:sz w:val="18"/>
              </w:rPr>
              <w:t xml:space="preserve">Note:  Reference for the outcome level was low impact (0-2). </w:t>
            </w:r>
            <w:r w:rsidRPr="00E301F0">
              <w:rPr>
                <w:rFonts w:ascii="Times New Roman" w:hAnsi="Times New Roman" w:cs="Times New Roman"/>
                <w:b/>
                <w:sz w:val="18"/>
              </w:rPr>
              <w:t>Bolded values</w:t>
            </w:r>
            <w:r w:rsidRPr="00E301F0">
              <w:rPr>
                <w:rFonts w:ascii="Times New Roman" w:hAnsi="Times New Roman" w:cs="Times New Roman"/>
                <w:sz w:val="18"/>
              </w:rPr>
              <w:t xml:space="preserve"> indicate statistical significance at the p &lt; 0.05 level. “--</w:t>
            </w:r>
            <w:proofErr w:type="gramStart"/>
            <w:r w:rsidRPr="00E301F0">
              <w:rPr>
                <w:rFonts w:ascii="Times New Roman" w:hAnsi="Times New Roman" w:cs="Times New Roman"/>
                <w:sz w:val="18"/>
              </w:rPr>
              <w:t>“ represents</w:t>
            </w:r>
            <w:proofErr w:type="gramEnd"/>
            <w:r w:rsidRPr="00E301F0">
              <w:rPr>
                <w:rFonts w:ascii="Times New Roman" w:hAnsi="Times New Roman" w:cs="Times New Roman"/>
                <w:sz w:val="18"/>
              </w:rPr>
              <w:t xml:space="preserve"> a not significant relationship though the cell sizes were too small to accurately calculate an odds ratio.</w:t>
            </w:r>
          </w:p>
        </w:tc>
      </w:tr>
    </w:tbl>
    <w:p w14:paraId="317E4A47" w14:textId="77777777" w:rsidR="00762D03" w:rsidRPr="00E301F0" w:rsidRDefault="00762D03" w:rsidP="00762D03">
      <w:pPr>
        <w:rPr>
          <w:rFonts w:ascii="Times New Roman" w:hAnsi="Times New Roman" w:cs="Times New Roman"/>
        </w:rPr>
      </w:pPr>
    </w:p>
    <w:p w14:paraId="743612AF" w14:textId="77777777" w:rsidR="007C5839" w:rsidRPr="00E301F0" w:rsidRDefault="007C5839">
      <w:pPr>
        <w:rPr>
          <w:rFonts w:ascii="Times New Roman" w:hAnsi="Times New Roman" w:cs="Times New Roman"/>
        </w:rPr>
      </w:pPr>
    </w:p>
    <w:sectPr w:rsidR="007C5839" w:rsidRPr="00E301F0" w:rsidSect="001A30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36385" w14:textId="77777777" w:rsidR="00F60E64" w:rsidRDefault="00F60E64" w:rsidP="00762D03">
      <w:pPr>
        <w:spacing w:after="0" w:line="240" w:lineRule="auto"/>
      </w:pPr>
      <w:r>
        <w:separator/>
      </w:r>
    </w:p>
  </w:endnote>
  <w:endnote w:type="continuationSeparator" w:id="0">
    <w:p w14:paraId="70812D2E" w14:textId="77777777" w:rsidR="00F60E64" w:rsidRDefault="00F60E64" w:rsidP="00762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065B9" w14:textId="77777777" w:rsidR="00762D03" w:rsidRDefault="00762D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49CF4" w14:textId="77777777" w:rsidR="00762D03" w:rsidRDefault="00762D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CBE24" w14:textId="77777777" w:rsidR="00762D03" w:rsidRDefault="00762D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FA3FB" w14:textId="77777777" w:rsidR="00F60E64" w:rsidRDefault="00F60E64" w:rsidP="00762D03">
      <w:pPr>
        <w:spacing w:after="0" w:line="240" w:lineRule="auto"/>
      </w:pPr>
      <w:r>
        <w:separator/>
      </w:r>
    </w:p>
  </w:footnote>
  <w:footnote w:type="continuationSeparator" w:id="0">
    <w:p w14:paraId="1BD1B6E8" w14:textId="77777777" w:rsidR="00F60E64" w:rsidRDefault="00F60E64" w:rsidP="00762D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6C5FE" w14:textId="77777777" w:rsidR="00762D03" w:rsidRDefault="00762D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75885" w14:textId="77777777" w:rsidR="00762D03" w:rsidRDefault="00762D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5191C" w14:textId="77777777" w:rsidR="00762D03" w:rsidRDefault="00762D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D03"/>
    <w:rsid w:val="001B54AA"/>
    <w:rsid w:val="007523B6"/>
    <w:rsid w:val="007539BC"/>
    <w:rsid w:val="00762D03"/>
    <w:rsid w:val="007C5839"/>
    <w:rsid w:val="00E301F0"/>
    <w:rsid w:val="00F6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3C4A0"/>
  <w15:chartTrackingRefBased/>
  <w15:docId w15:val="{1D8900CB-66E2-4D76-88A2-E8FACA16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2D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03"/>
  </w:style>
  <w:style w:type="paragraph" w:styleId="Footer">
    <w:name w:val="footer"/>
    <w:basedOn w:val="Normal"/>
    <w:link w:val="FooterChar"/>
    <w:uiPriority w:val="99"/>
    <w:unhideWhenUsed/>
    <w:rsid w:val="00762D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18</Words>
  <Characters>6946</Characters>
  <Application>Microsoft Office Word</Application>
  <DocSecurity>0</DocSecurity>
  <Lines>57</Lines>
  <Paragraphs>16</Paragraphs>
  <ScaleCrop>false</ScaleCrop>
  <Company>MMC</Company>
  <LinksUpToDate>false</LinksUpToDate>
  <CharactersWithSpaces>8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ndino, Courtney</dc:creator>
  <cp:keywords/>
  <dc:description/>
  <cp:lastModifiedBy>Blondino, Courtney</cp:lastModifiedBy>
  <cp:revision>4</cp:revision>
  <dcterms:created xsi:type="dcterms:W3CDTF">2023-08-10T12:00:00Z</dcterms:created>
  <dcterms:modified xsi:type="dcterms:W3CDTF">2023-08-25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8f1469a-2c2a-4aee-b92b-090d4c5468ff_Enabled">
    <vt:lpwstr>true</vt:lpwstr>
  </property>
  <property fmtid="{D5CDD505-2E9C-101B-9397-08002B2CF9AE}" pid="3" name="MSIP_Label_38f1469a-2c2a-4aee-b92b-090d4c5468ff_SetDate">
    <vt:lpwstr>2023-08-10T12:00:17Z</vt:lpwstr>
  </property>
  <property fmtid="{D5CDD505-2E9C-101B-9397-08002B2CF9AE}" pid="4" name="MSIP_Label_38f1469a-2c2a-4aee-b92b-090d4c5468ff_Method">
    <vt:lpwstr>Standard</vt:lpwstr>
  </property>
  <property fmtid="{D5CDD505-2E9C-101B-9397-08002B2CF9AE}" pid="5" name="MSIP_Label_38f1469a-2c2a-4aee-b92b-090d4c5468ff_Name">
    <vt:lpwstr>Confidential - Unmarked</vt:lpwstr>
  </property>
  <property fmtid="{D5CDD505-2E9C-101B-9397-08002B2CF9AE}" pid="6" name="MSIP_Label_38f1469a-2c2a-4aee-b92b-090d4c5468ff_SiteId">
    <vt:lpwstr>2a6e6092-73e4-4752-b1a5-477a17f5056d</vt:lpwstr>
  </property>
  <property fmtid="{D5CDD505-2E9C-101B-9397-08002B2CF9AE}" pid="7" name="MSIP_Label_38f1469a-2c2a-4aee-b92b-090d4c5468ff_ActionId">
    <vt:lpwstr>9c2933a4-9e0e-4aa2-919f-e521d8c93ca8</vt:lpwstr>
  </property>
  <property fmtid="{D5CDD505-2E9C-101B-9397-08002B2CF9AE}" pid="8" name="MSIP_Label_38f1469a-2c2a-4aee-b92b-090d4c5468ff_ContentBits">
    <vt:lpwstr>0</vt:lpwstr>
  </property>
</Properties>
</file>